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21A88D" w14:textId="124C23A9" w:rsidR="009D6DBA" w:rsidRPr="005739E3" w:rsidRDefault="0022231B">
      <w:pPr>
        <w:spacing w:line="360" w:lineRule="auto"/>
        <w:jc w:val="left"/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</w:pPr>
      <w:r w:rsidRPr="005739E3">
        <w:rPr>
          <w:rFonts w:ascii="Times New Roman" w:eastAsia="宋体" w:hAnsi="Times New Roman" w:cs="Times New Roman"/>
          <w:b/>
          <w:bCs/>
          <w:szCs w:val="21"/>
          <w:shd w:val="clear" w:color="auto" w:fill="FFFFFF"/>
          <w:lang w:bidi="ar"/>
        </w:rPr>
        <w:t xml:space="preserve">Table S1 </w:t>
      </w:r>
      <w:r w:rsidRPr="005739E3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>Nucleotide sequences of primers and probes used for digital PCR assays and</w:t>
      </w:r>
      <w:r w:rsidRPr="005739E3">
        <w:rPr>
          <w:rFonts w:ascii="Calibri" w:eastAsia="宋体" w:hAnsi="Calibri" w:cs="Times New Roman"/>
          <w:szCs w:val="22"/>
          <w:lang w:bidi="ar"/>
        </w:rPr>
        <w:t xml:space="preserve"> </w:t>
      </w:r>
      <w:r w:rsidRPr="005739E3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>RT-qPCR assays.</w:t>
      </w:r>
    </w:p>
    <w:tbl>
      <w:tblPr>
        <w:tblW w:w="4123" w:type="pct"/>
        <w:jc w:val="center"/>
        <w:tblBorders>
          <w:top w:val="single" w:sz="12" w:space="0" w:color="auto"/>
          <w:left w:val="none" w:sz="6" w:space="0" w:color="auto"/>
          <w:bottom w:val="single" w:sz="12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1310"/>
        <w:gridCol w:w="1365"/>
        <w:gridCol w:w="5016"/>
        <w:gridCol w:w="3004"/>
        <w:gridCol w:w="993"/>
      </w:tblGrid>
      <w:tr w:rsidR="005739E3" w:rsidRPr="005739E3" w14:paraId="207A9E0F" w14:textId="77777777" w:rsidTr="006C5FBE">
        <w:trPr>
          <w:jc w:val="center"/>
        </w:trPr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29326039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2F2F2"/>
              </w:rPr>
            </w:pPr>
            <w:r w:rsidRPr="005739E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shd w:val="clear" w:color="auto" w:fill="F2F2F2"/>
                <w:lang w:bidi="ar"/>
              </w:rPr>
              <w:t>Virus samples</w:t>
            </w:r>
          </w:p>
        </w:tc>
        <w:tc>
          <w:tcPr>
            <w:tcW w:w="27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0CA23D0F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2F2F2"/>
              </w:rPr>
            </w:pPr>
            <w:r w:rsidRPr="005739E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shd w:val="clear" w:color="auto" w:fill="F2F2F2"/>
                <w:lang w:bidi="ar"/>
              </w:rPr>
              <w:t>Sequence (5′-3′)</w:t>
            </w:r>
          </w:p>
        </w:tc>
        <w:tc>
          <w:tcPr>
            <w:tcW w:w="1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70D0D77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2F2F2"/>
              </w:rPr>
            </w:pPr>
            <w:r w:rsidRPr="005739E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shd w:val="clear" w:color="auto" w:fill="F2F2F2"/>
                <w:lang w:bidi="ar"/>
              </w:rPr>
              <w:t>Gene target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5ACA5DBA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2F2F2"/>
              </w:rPr>
            </w:pPr>
            <w:r w:rsidRPr="005739E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shd w:val="clear" w:color="auto" w:fill="F2F2F2"/>
                <w:lang w:bidi="ar"/>
              </w:rPr>
              <w:t>Reference</w:t>
            </w:r>
          </w:p>
        </w:tc>
      </w:tr>
      <w:tr w:rsidR="005739E3" w:rsidRPr="005739E3" w14:paraId="37350D7F" w14:textId="77777777" w:rsidTr="006C5FBE">
        <w:trPr>
          <w:jc w:val="center"/>
        </w:trPr>
        <w:tc>
          <w:tcPr>
            <w:tcW w:w="56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0E7819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hMPV-A2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217F9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Forward primer</w:t>
            </w:r>
          </w:p>
        </w:tc>
        <w:tc>
          <w:tcPr>
            <w:tcW w:w="2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E6A78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ATACAAGCATGCTATATTAAAAGAGTCTC</w:t>
            </w:r>
          </w:p>
        </w:tc>
        <w:tc>
          <w:tcPr>
            <w:tcW w:w="128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477494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Nucleoprotein gene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03CB1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739E3">
              <w:rPr>
                <w:rFonts w:ascii="Times New Roman" w:eastAsia="宋体" w:hAnsi="Times New Roman" w:cs="Times New Roman"/>
                <w:noProof/>
                <w:sz w:val="18"/>
                <w:szCs w:val="18"/>
                <w:shd w:val="clear" w:color="auto" w:fill="FFFFFF"/>
                <w:lang w:bidi="ar"/>
              </w:rPr>
              <w:t>(1)</w:t>
            </w:r>
          </w:p>
        </w:tc>
      </w:tr>
      <w:tr w:rsidR="005739E3" w:rsidRPr="005739E3" w14:paraId="3E6E98AA" w14:textId="77777777" w:rsidTr="005E1CA2">
        <w:trPr>
          <w:jc w:val="center"/>
        </w:trPr>
        <w:tc>
          <w:tcPr>
            <w:tcW w:w="560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5387A6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79BDB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everse primer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3155F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CTATTTCTGCAGCATATTTGTAATCAG</w:t>
            </w:r>
          </w:p>
        </w:tc>
        <w:tc>
          <w:tcPr>
            <w:tcW w:w="1285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07BE2B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75D98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5739E3" w:rsidRPr="005739E3" w14:paraId="5D63B6B0" w14:textId="77777777" w:rsidTr="005E1CA2">
        <w:trPr>
          <w:jc w:val="center"/>
        </w:trPr>
        <w:tc>
          <w:tcPr>
            <w:tcW w:w="560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E382C2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1C0D84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aqMan probe</w:t>
            </w:r>
          </w:p>
        </w:tc>
        <w:tc>
          <w:tcPr>
            <w:tcW w:w="2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3F4DE7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GCAATGATGAGGGTGTCACTGCTGTTG</w:t>
            </w:r>
          </w:p>
        </w:tc>
        <w:tc>
          <w:tcPr>
            <w:tcW w:w="1285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9C85A9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C09012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5739E3" w:rsidRPr="005739E3" w14:paraId="6241D006" w14:textId="77777777" w:rsidTr="005E1CA2">
        <w:trPr>
          <w:jc w:val="center"/>
        </w:trPr>
        <w:tc>
          <w:tcPr>
            <w:tcW w:w="56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6467F6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B/Victoria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52309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Forward primer</w:t>
            </w:r>
          </w:p>
        </w:tc>
        <w:tc>
          <w:tcPr>
            <w:tcW w:w="2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DBB80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CCTCAACTCACTCTTCGAGCG</w:t>
            </w:r>
          </w:p>
        </w:tc>
        <w:tc>
          <w:tcPr>
            <w:tcW w:w="128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1F1648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Nonstructural protein gene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6C0DD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739E3">
              <w:rPr>
                <w:rFonts w:ascii="Times New Roman" w:eastAsia="宋体" w:hAnsi="Times New Roman" w:cs="Times New Roman"/>
                <w:noProof/>
                <w:sz w:val="18"/>
                <w:szCs w:val="18"/>
                <w:shd w:val="clear" w:color="auto" w:fill="FFFFFF"/>
                <w:lang w:bidi="ar"/>
              </w:rPr>
              <w:t>(2)</w:t>
            </w:r>
            <w:r w:rsidRPr="005739E3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 xml:space="preserve"> </w:t>
            </w:r>
          </w:p>
        </w:tc>
      </w:tr>
      <w:tr w:rsidR="005739E3" w:rsidRPr="005739E3" w14:paraId="31593463" w14:textId="77777777" w:rsidTr="005E1CA2">
        <w:trPr>
          <w:jc w:val="center"/>
        </w:trPr>
        <w:tc>
          <w:tcPr>
            <w:tcW w:w="56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D66C0C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BB11E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everse primer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6C4E8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GGTGCTCTTGACCAAATTGG</w:t>
            </w:r>
          </w:p>
        </w:tc>
        <w:tc>
          <w:tcPr>
            <w:tcW w:w="128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7CDF89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849F0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5739E3" w:rsidRPr="005739E3" w14:paraId="67F68377" w14:textId="77777777" w:rsidTr="005E1CA2">
        <w:trPr>
          <w:jc w:val="center"/>
        </w:trPr>
        <w:tc>
          <w:tcPr>
            <w:tcW w:w="56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3B7648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358A76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aqMan probe</w:t>
            </w:r>
          </w:p>
        </w:tc>
        <w:tc>
          <w:tcPr>
            <w:tcW w:w="2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0DB6B3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CAATTCGAGCAGCTGAAACTGCGGTG</w:t>
            </w:r>
          </w:p>
        </w:tc>
        <w:tc>
          <w:tcPr>
            <w:tcW w:w="128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269ECF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A7445D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5739E3" w:rsidRPr="005739E3" w14:paraId="25D01BD4" w14:textId="77777777" w:rsidTr="005E1CA2">
        <w:trPr>
          <w:jc w:val="center"/>
        </w:trPr>
        <w:tc>
          <w:tcPr>
            <w:tcW w:w="56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1E6AC8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H3N2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372D7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Forward primer</w:t>
            </w:r>
          </w:p>
        </w:tc>
        <w:tc>
          <w:tcPr>
            <w:tcW w:w="2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9896E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GACCAATCCTGTCACCTCTGAC</w:t>
            </w:r>
          </w:p>
        </w:tc>
        <w:tc>
          <w:tcPr>
            <w:tcW w:w="128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6A2D4F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Matrix gene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8FC34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739E3">
              <w:rPr>
                <w:rFonts w:ascii="Times New Roman" w:eastAsia="宋体" w:hAnsi="Times New Roman" w:cs="Times New Roman"/>
                <w:noProof/>
                <w:sz w:val="18"/>
                <w:szCs w:val="18"/>
                <w:shd w:val="clear" w:color="auto" w:fill="FFFFFF"/>
                <w:lang w:bidi="ar"/>
              </w:rPr>
              <w:t>(3)</w:t>
            </w:r>
          </w:p>
        </w:tc>
      </w:tr>
      <w:tr w:rsidR="005739E3" w:rsidRPr="005739E3" w14:paraId="36494F6A" w14:textId="77777777" w:rsidTr="005E1CA2">
        <w:trPr>
          <w:jc w:val="center"/>
        </w:trPr>
        <w:tc>
          <w:tcPr>
            <w:tcW w:w="56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C84BB0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C7735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everse primer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5DEAF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GGGCATTTTGGACAAAGCGTCTA</w:t>
            </w:r>
          </w:p>
        </w:tc>
        <w:tc>
          <w:tcPr>
            <w:tcW w:w="128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7C9C6B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97B3A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5739E3" w:rsidRPr="005739E3" w14:paraId="4723F224" w14:textId="77777777" w:rsidTr="005E1CA2">
        <w:trPr>
          <w:jc w:val="center"/>
        </w:trPr>
        <w:tc>
          <w:tcPr>
            <w:tcW w:w="56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786C5A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E1802D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aqMan probe</w:t>
            </w:r>
          </w:p>
        </w:tc>
        <w:tc>
          <w:tcPr>
            <w:tcW w:w="2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FF2320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GCAGTCCTCGCTCACTGGGCACG</w:t>
            </w:r>
          </w:p>
        </w:tc>
        <w:tc>
          <w:tcPr>
            <w:tcW w:w="128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F3683A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F25E9A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5739E3" w:rsidRPr="005739E3" w14:paraId="02744187" w14:textId="77777777" w:rsidTr="005E1CA2">
        <w:trPr>
          <w:jc w:val="center"/>
        </w:trPr>
        <w:tc>
          <w:tcPr>
            <w:tcW w:w="56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0D31C2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739E3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  <w:lang w:bidi="ar"/>
              </w:rPr>
              <w:t>H1N1pdm09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AC1C9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Forward primer</w:t>
            </w:r>
          </w:p>
        </w:tc>
        <w:tc>
          <w:tcPr>
            <w:tcW w:w="2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8FB7C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GACCAATC</w:t>
            </w:r>
            <w:r w:rsidRPr="005739E3">
              <w:rPr>
                <w:rFonts w:ascii="Times New Roman" w:eastAsia="宋体" w:hAnsi="Times New Roman" w:cs="Times New Roman"/>
                <w:sz w:val="18"/>
                <w:szCs w:val="18"/>
                <w:u w:val="single"/>
                <w:lang w:bidi="ar"/>
              </w:rPr>
              <w:t>T</w:t>
            </w: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GTCACCTCTGAC</w:t>
            </w:r>
          </w:p>
        </w:tc>
        <w:tc>
          <w:tcPr>
            <w:tcW w:w="128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44981E" w14:textId="77777777" w:rsidR="0022231B" w:rsidRPr="005739E3" w:rsidRDefault="0022231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Matrix gene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C8918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739E3">
              <w:rPr>
                <w:rFonts w:ascii="Times New Roman" w:eastAsia="宋体" w:hAnsi="Times New Roman" w:cs="Times New Roman"/>
                <w:noProof/>
                <w:sz w:val="18"/>
                <w:szCs w:val="18"/>
                <w:shd w:val="clear" w:color="auto" w:fill="FFFFFF"/>
                <w:lang w:bidi="ar"/>
              </w:rPr>
              <w:t>(3)</w:t>
            </w:r>
          </w:p>
        </w:tc>
      </w:tr>
      <w:tr w:rsidR="005739E3" w:rsidRPr="005739E3" w14:paraId="0DE7A828" w14:textId="77777777" w:rsidTr="005E1CA2">
        <w:trPr>
          <w:jc w:val="center"/>
        </w:trPr>
        <w:tc>
          <w:tcPr>
            <w:tcW w:w="56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02896C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EC29D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everse primer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CCB5D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GGGCATTTTGGACAAAGCGTCTA</w:t>
            </w:r>
          </w:p>
        </w:tc>
        <w:tc>
          <w:tcPr>
            <w:tcW w:w="128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F28FD0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42761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5739E3" w:rsidRPr="005739E3" w14:paraId="3D329A10" w14:textId="77777777" w:rsidTr="005E1CA2">
        <w:trPr>
          <w:jc w:val="center"/>
        </w:trPr>
        <w:tc>
          <w:tcPr>
            <w:tcW w:w="56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2AB9F0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2BD088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aqMan probe</w:t>
            </w:r>
          </w:p>
        </w:tc>
        <w:tc>
          <w:tcPr>
            <w:tcW w:w="2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EBA88F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GCAGTCCTCGCTCACTGGGCACG</w:t>
            </w:r>
          </w:p>
        </w:tc>
        <w:tc>
          <w:tcPr>
            <w:tcW w:w="128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AE1D70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AC2C76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5739E3" w:rsidRPr="005739E3" w14:paraId="53FE63D5" w14:textId="77777777" w:rsidTr="005E1CA2">
        <w:trPr>
          <w:jc w:val="center"/>
        </w:trPr>
        <w:tc>
          <w:tcPr>
            <w:tcW w:w="56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4D2091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Omicron BA.5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742D3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Forward primer</w:t>
            </w:r>
          </w:p>
        </w:tc>
        <w:tc>
          <w:tcPr>
            <w:tcW w:w="2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B84ED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ACGAACTTCTCCTGCTAGAAT</w:t>
            </w:r>
          </w:p>
        </w:tc>
        <w:tc>
          <w:tcPr>
            <w:tcW w:w="128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273DB5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Nucleocapsid gene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718C7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739E3">
              <w:rPr>
                <w:rFonts w:ascii="Times New Roman" w:eastAsia="宋体" w:hAnsi="Times New Roman" w:cs="Times New Roman"/>
                <w:noProof/>
                <w:sz w:val="18"/>
                <w:szCs w:val="18"/>
                <w:shd w:val="clear" w:color="auto" w:fill="FFFFFF"/>
                <w:lang w:bidi="ar"/>
              </w:rPr>
              <w:t>(4)</w:t>
            </w:r>
          </w:p>
        </w:tc>
      </w:tr>
      <w:tr w:rsidR="005739E3" w:rsidRPr="005739E3" w14:paraId="425D6EF3" w14:textId="77777777" w:rsidTr="005E1CA2">
        <w:trPr>
          <w:jc w:val="center"/>
        </w:trPr>
        <w:tc>
          <w:tcPr>
            <w:tcW w:w="56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48BE8A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29E02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everse primer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47F74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AGACATTTTGCTCTCAAGCTG</w:t>
            </w:r>
          </w:p>
        </w:tc>
        <w:tc>
          <w:tcPr>
            <w:tcW w:w="128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0A5EFB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A94DC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5739E3" w:rsidRPr="005739E3" w14:paraId="3B5E69A1" w14:textId="77777777" w:rsidTr="005E1CA2">
        <w:trPr>
          <w:jc w:val="center"/>
        </w:trPr>
        <w:tc>
          <w:tcPr>
            <w:tcW w:w="56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762E82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E2E214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aqMan probe</w:t>
            </w:r>
          </w:p>
        </w:tc>
        <w:tc>
          <w:tcPr>
            <w:tcW w:w="2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080397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TGCTGCTGCTTGACAGATT</w:t>
            </w:r>
          </w:p>
        </w:tc>
        <w:tc>
          <w:tcPr>
            <w:tcW w:w="128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7E881A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383BE4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5739E3" w:rsidRPr="005739E3" w14:paraId="2501AF40" w14:textId="77777777" w:rsidTr="005E1CA2">
        <w:trPr>
          <w:jc w:val="center"/>
        </w:trPr>
        <w:tc>
          <w:tcPr>
            <w:tcW w:w="56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070A20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RSVA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C2FCA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Forward primer</w:t>
            </w:r>
          </w:p>
        </w:tc>
        <w:tc>
          <w:tcPr>
            <w:tcW w:w="2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21AC4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GCTCTTAGCAAAGTCAAGTTGAATGA</w:t>
            </w:r>
          </w:p>
        </w:tc>
        <w:tc>
          <w:tcPr>
            <w:tcW w:w="128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A9CEDB" w14:textId="77777777" w:rsidR="0022231B" w:rsidRPr="005739E3" w:rsidRDefault="0022231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ucleoprotein gene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198D9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739E3">
              <w:rPr>
                <w:rFonts w:ascii="Times New Roman" w:eastAsia="宋体" w:hAnsi="Times New Roman" w:cs="Times New Roman"/>
                <w:noProof/>
                <w:sz w:val="18"/>
                <w:szCs w:val="18"/>
                <w:shd w:val="clear" w:color="auto" w:fill="FFFFFF"/>
                <w:lang w:bidi="ar"/>
              </w:rPr>
              <w:t>(5)</w:t>
            </w:r>
          </w:p>
        </w:tc>
      </w:tr>
      <w:tr w:rsidR="005739E3" w:rsidRPr="005739E3" w14:paraId="1D58B1B5" w14:textId="77777777" w:rsidTr="005E1CA2">
        <w:trPr>
          <w:jc w:val="center"/>
        </w:trPr>
        <w:tc>
          <w:tcPr>
            <w:tcW w:w="56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ACEBBD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C820F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everse primer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64F78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GCTCCGTTGGATGGTGTATT</w:t>
            </w:r>
          </w:p>
        </w:tc>
        <w:tc>
          <w:tcPr>
            <w:tcW w:w="128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D37626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87B8E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5739E3" w:rsidRPr="005739E3" w14:paraId="29CFEDA8" w14:textId="77777777" w:rsidTr="005E1CA2">
        <w:trPr>
          <w:jc w:val="center"/>
        </w:trPr>
        <w:tc>
          <w:tcPr>
            <w:tcW w:w="56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A62C4A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FE1448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aqMan probe</w:t>
            </w:r>
          </w:p>
        </w:tc>
        <w:tc>
          <w:tcPr>
            <w:tcW w:w="2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5D02AB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CACTCAACAAAGATCAACTTCTGTCATCTAGC</w:t>
            </w:r>
          </w:p>
        </w:tc>
        <w:tc>
          <w:tcPr>
            <w:tcW w:w="128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3C4558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3D180A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5739E3" w:rsidRPr="005739E3" w14:paraId="7E75433A" w14:textId="77777777" w:rsidTr="005E1CA2">
        <w:trPr>
          <w:jc w:val="center"/>
        </w:trPr>
        <w:tc>
          <w:tcPr>
            <w:tcW w:w="56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DD1E73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RSVB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5E224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Forward primer</w:t>
            </w:r>
          </w:p>
        </w:tc>
        <w:tc>
          <w:tcPr>
            <w:tcW w:w="2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15A0B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GATGGCTCTTAGCAAAGTCAAGTTGA</w:t>
            </w:r>
          </w:p>
        </w:tc>
        <w:tc>
          <w:tcPr>
            <w:tcW w:w="128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881F1A" w14:textId="77777777" w:rsidR="0022231B" w:rsidRPr="005739E3" w:rsidRDefault="0022231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Nucleoprotein gene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E10BF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739E3">
              <w:rPr>
                <w:rFonts w:ascii="Times New Roman" w:eastAsia="宋体" w:hAnsi="Times New Roman" w:cs="Times New Roman"/>
                <w:noProof/>
                <w:sz w:val="18"/>
                <w:szCs w:val="18"/>
                <w:shd w:val="clear" w:color="auto" w:fill="FFFFFF"/>
                <w:lang w:bidi="ar"/>
              </w:rPr>
              <w:t>(5)</w:t>
            </w:r>
          </w:p>
        </w:tc>
      </w:tr>
      <w:tr w:rsidR="005739E3" w:rsidRPr="005739E3" w14:paraId="2E00013D" w14:textId="77777777" w:rsidTr="005E1CA2">
        <w:trPr>
          <w:jc w:val="center"/>
        </w:trPr>
        <w:tc>
          <w:tcPr>
            <w:tcW w:w="56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A11216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FC650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everse primer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7A953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GTCAATATTATCTCCTGTACTACGTTGAA</w:t>
            </w:r>
          </w:p>
        </w:tc>
        <w:tc>
          <w:tcPr>
            <w:tcW w:w="128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17D32F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D79A1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5739E3" w:rsidRPr="005739E3" w14:paraId="4B4ECC1B" w14:textId="77777777" w:rsidTr="005E1CA2">
        <w:trPr>
          <w:jc w:val="center"/>
        </w:trPr>
        <w:tc>
          <w:tcPr>
            <w:tcW w:w="56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3C3C47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E155B3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aqMan probe</w:t>
            </w:r>
          </w:p>
        </w:tc>
        <w:tc>
          <w:tcPr>
            <w:tcW w:w="2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A168B3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GATACATTAAATAAGGATCAGCTGCTGTCATCCA</w:t>
            </w:r>
          </w:p>
        </w:tc>
        <w:tc>
          <w:tcPr>
            <w:tcW w:w="128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3A8F77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9EAC8E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5739E3" w:rsidRPr="005739E3" w14:paraId="129F67B2" w14:textId="77777777" w:rsidTr="005E1CA2">
        <w:trPr>
          <w:jc w:val="center"/>
        </w:trPr>
        <w:tc>
          <w:tcPr>
            <w:tcW w:w="56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F8FFDA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HAdV-3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C1214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Forward primer</w:t>
            </w:r>
          </w:p>
        </w:tc>
        <w:tc>
          <w:tcPr>
            <w:tcW w:w="2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E78D5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GCCACTGTGGGGTTTCTAAATTT</w:t>
            </w:r>
          </w:p>
        </w:tc>
        <w:tc>
          <w:tcPr>
            <w:tcW w:w="128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FE6F0E" w14:textId="77777777" w:rsidR="0022231B" w:rsidRPr="005739E3" w:rsidRDefault="0022231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exon</w:t>
            </w:r>
            <w:proofErr w:type="spellEnd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capsid protein gene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72050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739E3">
              <w:rPr>
                <w:rFonts w:ascii="Times New Roman" w:eastAsia="宋体" w:hAnsi="Times New Roman" w:cs="Times New Roman"/>
                <w:noProof/>
                <w:sz w:val="18"/>
                <w:szCs w:val="18"/>
                <w:shd w:val="clear" w:color="auto" w:fill="FFFFFF"/>
                <w:lang w:bidi="ar"/>
              </w:rPr>
              <w:t>(6)</w:t>
            </w:r>
          </w:p>
        </w:tc>
      </w:tr>
      <w:tr w:rsidR="005739E3" w:rsidRPr="005739E3" w14:paraId="703AC5EA" w14:textId="77777777" w:rsidTr="005E1CA2">
        <w:trPr>
          <w:jc w:val="center"/>
        </w:trPr>
        <w:tc>
          <w:tcPr>
            <w:tcW w:w="56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59D350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C47A6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everse primer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5B638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GCCCCAATGGGCATACATGCACATC</w:t>
            </w:r>
          </w:p>
        </w:tc>
        <w:tc>
          <w:tcPr>
            <w:tcW w:w="128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CC798E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0160D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5739E3" w:rsidRPr="005739E3" w14:paraId="13EF46BC" w14:textId="77777777" w:rsidTr="005E1CA2">
        <w:trPr>
          <w:jc w:val="center"/>
        </w:trPr>
        <w:tc>
          <w:tcPr>
            <w:tcW w:w="56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C79001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EC42B8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aqMan probe</w:t>
            </w:r>
          </w:p>
        </w:tc>
        <w:tc>
          <w:tcPr>
            <w:tcW w:w="2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C843D7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GCACCAGACCCGGACTCAGGTACTCCGA</w:t>
            </w:r>
          </w:p>
        </w:tc>
        <w:tc>
          <w:tcPr>
            <w:tcW w:w="128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DF7561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A7081F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5739E3" w:rsidRPr="005739E3" w14:paraId="3776F70F" w14:textId="77777777" w:rsidTr="005E1CA2">
        <w:trPr>
          <w:jc w:val="center"/>
        </w:trPr>
        <w:tc>
          <w:tcPr>
            <w:tcW w:w="56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7959FC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HAdV-7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E0186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Forward primer</w:t>
            </w:r>
          </w:p>
        </w:tc>
        <w:tc>
          <w:tcPr>
            <w:tcW w:w="2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D3783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GCCACTGTGGGGTTTCTAAACTT</w:t>
            </w:r>
          </w:p>
        </w:tc>
        <w:tc>
          <w:tcPr>
            <w:tcW w:w="128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178184" w14:textId="77777777" w:rsidR="0022231B" w:rsidRPr="005739E3" w:rsidRDefault="0022231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exon</w:t>
            </w:r>
            <w:proofErr w:type="spellEnd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capsid protein gene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0987F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739E3">
              <w:rPr>
                <w:rFonts w:ascii="Times New Roman" w:eastAsia="宋体" w:hAnsi="Times New Roman" w:cs="Times New Roman"/>
                <w:noProof/>
                <w:sz w:val="18"/>
                <w:szCs w:val="18"/>
                <w:shd w:val="clear" w:color="auto" w:fill="FFFFFF"/>
                <w:lang w:bidi="ar"/>
              </w:rPr>
              <w:t>(6)</w:t>
            </w:r>
          </w:p>
        </w:tc>
      </w:tr>
      <w:tr w:rsidR="005739E3" w:rsidRPr="005739E3" w14:paraId="06ABE9B0" w14:textId="77777777" w:rsidTr="005E1CA2">
        <w:trPr>
          <w:jc w:val="center"/>
        </w:trPr>
        <w:tc>
          <w:tcPr>
            <w:tcW w:w="56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F0D9C1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EC31D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everse primer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00EFF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GCCCCAATGGGCATACATGCACATC</w:t>
            </w:r>
          </w:p>
        </w:tc>
        <w:tc>
          <w:tcPr>
            <w:tcW w:w="128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7C0FD8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8CF0D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5739E3" w:rsidRPr="005739E3" w14:paraId="346BB027" w14:textId="77777777" w:rsidTr="005E1CA2">
        <w:trPr>
          <w:jc w:val="center"/>
        </w:trPr>
        <w:tc>
          <w:tcPr>
            <w:tcW w:w="56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30AEC0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ACBCDD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aqMan probe</w:t>
            </w:r>
          </w:p>
        </w:tc>
        <w:tc>
          <w:tcPr>
            <w:tcW w:w="2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D63E34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GCACCAGACCCGGACTCAGGTACTCCGA</w:t>
            </w:r>
          </w:p>
        </w:tc>
        <w:tc>
          <w:tcPr>
            <w:tcW w:w="128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1D3B83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80FCB7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5739E3" w:rsidRPr="005739E3" w14:paraId="44E0EBD2" w14:textId="77777777" w:rsidTr="005E1CA2">
        <w:trPr>
          <w:jc w:val="center"/>
        </w:trPr>
        <w:tc>
          <w:tcPr>
            <w:tcW w:w="56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51A070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PIV-1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49B1E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Forward primer</w:t>
            </w:r>
          </w:p>
        </w:tc>
        <w:tc>
          <w:tcPr>
            <w:tcW w:w="2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F8ABD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GATTTAAAACCGGTAATTTCTCAT</w:t>
            </w:r>
          </w:p>
        </w:tc>
        <w:tc>
          <w:tcPr>
            <w:tcW w:w="128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BA6162" w14:textId="77777777" w:rsidR="0022231B" w:rsidRPr="005739E3" w:rsidRDefault="0022231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emagglutinin-neuraminidase gene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6B594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739E3">
              <w:rPr>
                <w:rFonts w:ascii="Times New Roman" w:eastAsia="宋体" w:hAnsi="Times New Roman" w:cs="Times New Roman"/>
                <w:noProof/>
                <w:sz w:val="18"/>
                <w:szCs w:val="18"/>
                <w:shd w:val="clear" w:color="auto" w:fill="FFFFFF"/>
                <w:lang w:bidi="ar"/>
              </w:rPr>
              <w:t>(7)</w:t>
            </w:r>
          </w:p>
        </w:tc>
      </w:tr>
      <w:tr w:rsidR="005739E3" w:rsidRPr="005739E3" w14:paraId="3D6737D9" w14:textId="77777777" w:rsidTr="005E1CA2">
        <w:trPr>
          <w:jc w:val="center"/>
        </w:trPr>
        <w:tc>
          <w:tcPr>
            <w:tcW w:w="56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C3B734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7E630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everse primer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67DED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CTTGTTCCTGCAGCTATTACAGA</w:t>
            </w:r>
          </w:p>
        </w:tc>
        <w:tc>
          <w:tcPr>
            <w:tcW w:w="128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B9D9AB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0569A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5739E3" w:rsidRPr="005739E3" w14:paraId="51F377BE" w14:textId="77777777" w:rsidTr="005E1CA2">
        <w:trPr>
          <w:jc w:val="center"/>
        </w:trPr>
        <w:tc>
          <w:tcPr>
            <w:tcW w:w="56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D65ADF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68EB17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aqMan probe</w:t>
            </w:r>
          </w:p>
        </w:tc>
        <w:tc>
          <w:tcPr>
            <w:tcW w:w="2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0F8F2C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CGACAACAGGAAATC</w:t>
            </w:r>
          </w:p>
        </w:tc>
        <w:tc>
          <w:tcPr>
            <w:tcW w:w="128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F45F35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F52E06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5739E3" w:rsidRPr="005739E3" w14:paraId="463D2C0C" w14:textId="77777777" w:rsidTr="005E1CA2">
        <w:trPr>
          <w:jc w:val="center"/>
        </w:trPr>
        <w:tc>
          <w:tcPr>
            <w:tcW w:w="56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458C85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PIV-2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C6B48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Forward primer</w:t>
            </w:r>
          </w:p>
        </w:tc>
        <w:tc>
          <w:tcPr>
            <w:tcW w:w="2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CA65C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GGACTATGAAAACCATTTACCTAAGTGA</w:t>
            </w:r>
          </w:p>
        </w:tc>
        <w:tc>
          <w:tcPr>
            <w:tcW w:w="128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270557" w14:textId="77777777" w:rsidR="0022231B" w:rsidRPr="005739E3" w:rsidRDefault="0022231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emagglutinin-neuraminidase gene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4C66E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739E3">
              <w:rPr>
                <w:rFonts w:ascii="Times New Roman" w:eastAsia="宋体" w:hAnsi="Times New Roman" w:cs="Times New Roman"/>
                <w:noProof/>
                <w:sz w:val="18"/>
                <w:szCs w:val="18"/>
                <w:shd w:val="clear" w:color="auto" w:fill="FFFFFF"/>
                <w:lang w:bidi="ar"/>
              </w:rPr>
              <w:t>(7)</w:t>
            </w:r>
          </w:p>
        </w:tc>
      </w:tr>
      <w:tr w:rsidR="005739E3" w:rsidRPr="005739E3" w14:paraId="7BBA060B" w14:textId="77777777" w:rsidTr="005E1CA2">
        <w:trPr>
          <w:jc w:val="center"/>
        </w:trPr>
        <w:tc>
          <w:tcPr>
            <w:tcW w:w="56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CFAA24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F027E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everse primer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F6653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AGCAAGTCTCAGTTCAGCTAGATCA</w:t>
            </w:r>
          </w:p>
        </w:tc>
        <w:tc>
          <w:tcPr>
            <w:tcW w:w="128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957418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36C99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5739E3" w:rsidRPr="005739E3" w14:paraId="61170E9F" w14:textId="77777777" w:rsidTr="005E1CA2">
        <w:trPr>
          <w:jc w:val="center"/>
        </w:trPr>
        <w:tc>
          <w:tcPr>
            <w:tcW w:w="56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86BED8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543F36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aqMan probe</w:t>
            </w:r>
          </w:p>
        </w:tc>
        <w:tc>
          <w:tcPr>
            <w:tcW w:w="2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09ACD2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TCAATCGCAAAAGCTGTTCAGTCACTGCTATAC</w:t>
            </w:r>
          </w:p>
        </w:tc>
        <w:tc>
          <w:tcPr>
            <w:tcW w:w="128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37C296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30ED94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5739E3" w:rsidRPr="005739E3" w14:paraId="02A60251" w14:textId="77777777" w:rsidTr="005E1CA2">
        <w:trPr>
          <w:jc w:val="center"/>
        </w:trPr>
        <w:tc>
          <w:tcPr>
            <w:tcW w:w="56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98CB05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PIV-3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14FD1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Forward primer</w:t>
            </w:r>
          </w:p>
        </w:tc>
        <w:tc>
          <w:tcPr>
            <w:tcW w:w="2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FC5F6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GATGAAAGATCAGATTATGCATCATC</w:t>
            </w:r>
          </w:p>
        </w:tc>
        <w:tc>
          <w:tcPr>
            <w:tcW w:w="128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6A61AE" w14:textId="77777777" w:rsidR="0022231B" w:rsidRPr="005739E3" w:rsidRDefault="0022231B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emagglutinin-neuraminidase gene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23EF4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739E3">
              <w:rPr>
                <w:rFonts w:ascii="Times New Roman" w:eastAsia="宋体" w:hAnsi="Times New Roman" w:cs="Times New Roman"/>
                <w:noProof/>
                <w:sz w:val="18"/>
                <w:szCs w:val="18"/>
                <w:shd w:val="clear" w:color="auto" w:fill="FFFFFF"/>
                <w:lang w:bidi="ar"/>
              </w:rPr>
              <w:t>(7)</w:t>
            </w:r>
          </w:p>
        </w:tc>
      </w:tr>
      <w:tr w:rsidR="005739E3" w:rsidRPr="005739E3" w14:paraId="17214745" w14:textId="77777777" w:rsidTr="005E1CA2">
        <w:trPr>
          <w:jc w:val="center"/>
        </w:trPr>
        <w:tc>
          <w:tcPr>
            <w:tcW w:w="56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B39194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49E6E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everse primer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EAD44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CAGGACACCCAGTTGTG</w:t>
            </w:r>
          </w:p>
        </w:tc>
        <w:tc>
          <w:tcPr>
            <w:tcW w:w="128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69D23D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31B0A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5739E3" w:rsidRPr="005739E3" w14:paraId="6C1FCB8B" w14:textId="77777777" w:rsidTr="006C5FBE">
        <w:trPr>
          <w:jc w:val="center"/>
        </w:trPr>
        <w:tc>
          <w:tcPr>
            <w:tcW w:w="56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B7E679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11A9F1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aqMan probe</w:t>
            </w:r>
          </w:p>
        </w:tc>
        <w:tc>
          <w:tcPr>
            <w:tcW w:w="2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B1514E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GGACCAGGGATATACTACAAAGGCAAAATAATATTTCTC</w:t>
            </w:r>
          </w:p>
        </w:tc>
        <w:tc>
          <w:tcPr>
            <w:tcW w:w="128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88CD24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2B393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5739E3" w:rsidRPr="005739E3" w14:paraId="1A6E7284" w14:textId="77777777" w:rsidTr="005E1CA2">
        <w:trPr>
          <w:jc w:val="center"/>
        </w:trPr>
        <w:tc>
          <w:tcPr>
            <w:tcW w:w="560" w:type="pct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AD075BB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HRV-B72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13F81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Forward primer</w:t>
            </w:r>
          </w:p>
        </w:tc>
        <w:tc>
          <w:tcPr>
            <w:tcW w:w="2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E1706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CCAGCCTGCGTGGC</w:t>
            </w:r>
          </w:p>
        </w:tc>
        <w:tc>
          <w:tcPr>
            <w:tcW w:w="1285" w:type="pct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7360EE2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5'-untranslated region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5B571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739E3">
              <w:rPr>
                <w:rFonts w:ascii="Times New Roman" w:eastAsia="宋体" w:hAnsi="Times New Roman" w:cs="Times New Roman"/>
                <w:noProof/>
                <w:sz w:val="18"/>
                <w:szCs w:val="18"/>
                <w:shd w:val="clear" w:color="auto" w:fill="FFFFFF"/>
                <w:lang w:bidi="ar"/>
              </w:rPr>
              <w:t>(8)</w:t>
            </w:r>
          </w:p>
        </w:tc>
      </w:tr>
      <w:tr w:rsidR="005739E3" w:rsidRPr="005739E3" w14:paraId="62D18F52" w14:textId="77777777" w:rsidTr="005E1CA2">
        <w:trPr>
          <w:jc w:val="center"/>
        </w:trPr>
        <w:tc>
          <w:tcPr>
            <w:tcW w:w="560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A2BE9DA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71701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everse primer</w:t>
            </w:r>
          </w:p>
        </w:tc>
        <w:tc>
          <w:tcPr>
            <w:tcW w:w="2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A4DCB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GAAACACGGACACCCAAAGTA</w:t>
            </w:r>
          </w:p>
        </w:tc>
        <w:tc>
          <w:tcPr>
            <w:tcW w:w="1285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88722B7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B8245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5739E3" w:rsidRPr="005739E3" w14:paraId="0D0FC3F9" w14:textId="77777777" w:rsidTr="006C5FBE">
        <w:trPr>
          <w:jc w:val="center"/>
        </w:trPr>
        <w:tc>
          <w:tcPr>
            <w:tcW w:w="56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74191A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F3CBE5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aqMan probe</w:t>
            </w:r>
          </w:p>
        </w:tc>
        <w:tc>
          <w:tcPr>
            <w:tcW w:w="2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E1D4AE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TCCGCCGGCCCCTGAATGCGGC</w:t>
            </w:r>
          </w:p>
        </w:tc>
        <w:tc>
          <w:tcPr>
            <w:tcW w:w="128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A8CB70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915251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</w:tbl>
    <w:p w14:paraId="6A07C95D" w14:textId="38BAF8E4" w:rsidR="0022231B" w:rsidRPr="005739E3" w:rsidRDefault="006D484D">
      <w:pPr>
        <w:rPr>
          <w:rFonts w:ascii="Times New Roman" w:eastAsia="等线" w:hAnsi="Times New Roman" w:cs="Times New Roman"/>
          <w:sz w:val="18"/>
          <w:szCs w:val="18"/>
          <w:shd w:val="clear" w:color="auto" w:fill="FFFFFF"/>
          <w:lang w:bidi="ar"/>
        </w:rPr>
      </w:pPr>
      <w:r w:rsidRPr="007252A8">
        <w:rPr>
          <w:rFonts w:ascii="Times New Roman" w:eastAsia="함초롬바탕" w:hAnsi="Times New Roman" w:cs="Times New Roman"/>
          <w:sz w:val="18"/>
          <w:szCs w:val="18"/>
        </w:rPr>
        <w:t>Abbreviations:</w:t>
      </w:r>
      <w:r>
        <w:rPr>
          <w:rFonts w:ascii="Times New Roman" w:eastAsia="함초롬바탕" w:hAnsi="Times New Roman" w:cs="Times New Roman" w:hint="eastAsia"/>
          <w:sz w:val="18"/>
          <w:szCs w:val="18"/>
        </w:rPr>
        <w:t xml:space="preserve"> </w:t>
      </w:r>
      <w:r w:rsidR="0022231B" w:rsidRPr="005739E3">
        <w:rPr>
          <w:rFonts w:ascii="Times New Roman" w:eastAsia="宋体" w:hAnsi="Times New Roman" w:cs="Times New Roman"/>
          <w:sz w:val="18"/>
          <w:szCs w:val="18"/>
          <w:shd w:val="clear" w:color="auto" w:fill="FFFFFF"/>
          <w:lang w:bidi="ar"/>
        </w:rPr>
        <w:t xml:space="preserve">Omicron BA.5, severe acute respiratory syndrome coronavirus 2 Omicron BA.5 strain; </w:t>
      </w:r>
      <w:r w:rsidR="0022231B" w:rsidRPr="005739E3">
        <w:rPr>
          <w:rFonts w:ascii="Times New Roman" w:eastAsia="宋体" w:hAnsi="Times New Roman" w:cs="Times New Roman"/>
          <w:kern w:val="0"/>
          <w:sz w:val="18"/>
          <w:szCs w:val="18"/>
          <w:shd w:val="clear" w:color="auto" w:fill="FFFFFF"/>
          <w:lang w:bidi="ar"/>
        </w:rPr>
        <w:t>H1N1pdm09,</w:t>
      </w:r>
      <w:r w:rsidR="0022231B" w:rsidRPr="005739E3">
        <w:rPr>
          <w:rFonts w:ascii="Calibri" w:eastAsia="宋体" w:hAnsi="Calibri" w:cs="Times New Roman"/>
          <w:szCs w:val="22"/>
          <w:lang w:bidi="ar"/>
        </w:rPr>
        <w:t xml:space="preserve"> </w:t>
      </w:r>
      <w:r w:rsidR="0022231B" w:rsidRPr="005739E3">
        <w:rPr>
          <w:rFonts w:ascii="Times New Roman" w:eastAsia="宋体" w:hAnsi="Times New Roman" w:cs="Times New Roman"/>
          <w:kern w:val="0"/>
          <w:sz w:val="18"/>
          <w:szCs w:val="18"/>
          <w:shd w:val="clear" w:color="auto" w:fill="FFFFFF"/>
          <w:lang w:bidi="ar"/>
        </w:rPr>
        <w:t xml:space="preserve">pandemic influenza A (H1N1) 2009 virus; </w:t>
      </w:r>
      <w:r w:rsidR="0022231B" w:rsidRPr="005739E3">
        <w:rPr>
          <w:rFonts w:ascii="Times New Roman" w:eastAsia="等线" w:hAnsi="Times New Roman" w:cs="Times New Roman"/>
          <w:sz w:val="18"/>
          <w:szCs w:val="18"/>
          <w:lang w:bidi="ar"/>
        </w:rPr>
        <w:t xml:space="preserve">H3N2, influenza A (H3N2) virus; B/Victoria, Victoria-lineage of influenza B virus; </w:t>
      </w:r>
      <w:r w:rsidR="0022231B" w:rsidRPr="005739E3">
        <w:rPr>
          <w:rFonts w:ascii="Times New Roman" w:eastAsia="等线" w:hAnsi="Times New Roman" w:cs="Times New Roman"/>
          <w:sz w:val="18"/>
          <w:szCs w:val="18"/>
          <w:shd w:val="clear" w:color="auto" w:fill="FFFFFF"/>
          <w:lang w:bidi="ar"/>
        </w:rPr>
        <w:t xml:space="preserve">HAdV-3, -7, human adenovirus type 3, 7; RSVA, respiratory syncytial virus subtypes A; RSVB, respiratory syncytial virus subtypes B; </w:t>
      </w:r>
      <w:r w:rsidR="0022231B" w:rsidRPr="005739E3">
        <w:rPr>
          <w:rFonts w:ascii="Times New Roman" w:eastAsia="等线" w:hAnsi="Times New Roman" w:cs="Times New Roman"/>
          <w:sz w:val="18"/>
          <w:szCs w:val="18"/>
          <w:lang w:bidi="ar"/>
        </w:rPr>
        <w:t xml:space="preserve">PIV-1, -2, -3, parainfluenza virus type 1, 2, 3; </w:t>
      </w:r>
      <w:r w:rsidR="0022231B" w:rsidRPr="005739E3">
        <w:rPr>
          <w:rFonts w:ascii="Times New Roman" w:eastAsia="等线" w:hAnsi="Times New Roman" w:cs="Times New Roman"/>
          <w:sz w:val="18"/>
          <w:szCs w:val="18"/>
          <w:shd w:val="clear" w:color="auto" w:fill="FFFFFF"/>
          <w:lang w:bidi="ar"/>
        </w:rPr>
        <w:t>hMPV-A2, human metapneumovirus A2 strain; HRV-B72,</w:t>
      </w:r>
      <w:r w:rsidR="0022231B" w:rsidRPr="005739E3">
        <w:rPr>
          <w:rFonts w:ascii="Calibri" w:eastAsia="宋体" w:hAnsi="Calibri" w:cs="Times New Roman"/>
          <w:szCs w:val="22"/>
          <w:lang w:bidi="ar"/>
        </w:rPr>
        <w:t xml:space="preserve"> </w:t>
      </w:r>
      <w:r w:rsidR="0022231B" w:rsidRPr="005739E3">
        <w:rPr>
          <w:rFonts w:ascii="Times New Roman" w:eastAsia="等线" w:hAnsi="Times New Roman" w:cs="Times New Roman"/>
          <w:sz w:val="18"/>
          <w:szCs w:val="18"/>
          <w:shd w:val="clear" w:color="auto" w:fill="FFFFFF"/>
          <w:lang w:bidi="ar"/>
        </w:rPr>
        <w:t>human rhinovirus B72 strain.</w:t>
      </w:r>
    </w:p>
    <w:p w14:paraId="50DDAA2C" w14:textId="77777777" w:rsidR="0016000D" w:rsidRPr="005739E3" w:rsidRDefault="0016000D">
      <w:pPr>
        <w:rPr>
          <w:rFonts w:ascii="Times New Roman" w:eastAsia="等线" w:hAnsi="Times New Roman" w:cs="Times New Roman"/>
          <w:sz w:val="18"/>
          <w:szCs w:val="18"/>
          <w:shd w:val="clear" w:color="auto" w:fill="FFFFFF"/>
          <w:lang w:bidi="ar"/>
        </w:rPr>
      </w:pPr>
    </w:p>
    <w:p w14:paraId="50A87F24" w14:textId="77777777" w:rsidR="0016000D" w:rsidRPr="005739E3" w:rsidRDefault="0016000D">
      <w:pPr>
        <w:rPr>
          <w:rFonts w:ascii="Times New Roman" w:eastAsia="等线" w:hAnsi="Times New Roman" w:cs="Times New Roman"/>
          <w:sz w:val="18"/>
          <w:szCs w:val="18"/>
          <w:shd w:val="clear" w:color="auto" w:fill="FFFFFF"/>
          <w:lang w:bidi="ar"/>
        </w:rPr>
      </w:pPr>
    </w:p>
    <w:p w14:paraId="2080ACA4" w14:textId="77777777" w:rsidR="0016000D" w:rsidRPr="005739E3" w:rsidRDefault="0016000D">
      <w:pPr>
        <w:rPr>
          <w:rFonts w:ascii="Times New Roman" w:eastAsia="等线" w:hAnsi="Times New Roman" w:cs="Times New Roman"/>
          <w:sz w:val="18"/>
          <w:szCs w:val="18"/>
          <w:shd w:val="clear" w:color="auto" w:fill="FFFFFF"/>
          <w:lang w:bidi="ar"/>
        </w:rPr>
      </w:pPr>
    </w:p>
    <w:p w14:paraId="5AD8A2B8" w14:textId="77777777" w:rsidR="0016000D" w:rsidRPr="005739E3" w:rsidRDefault="0016000D">
      <w:pPr>
        <w:rPr>
          <w:rFonts w:ascii="Times New Roman" w:eastAsia="等线" w:hAnsi="Times New Roman" w:cs="Times New Roman"/>
          <w:sz w:val="18"/>
          <w:szCs w:val="18"/>
          <w:shd w:val="clear" w:color="auto" w:fill="FFFFFF"/>
          <w:lang w:bidi="ar"/>
        </w:rPr>
      </w:pPr>
    </w:p>
    <w:p w14:paraId="1BC02B8A" w14:textId="77777777" w:rsidR="0016000D" w:rsidRPr="005739E3" w:rsidRDefault="0016000D">
      <w:pPr>
        <w:rPr>
          <w:rFonts w:ascii="Times New Roman" w:eastAsia="等线" w:hAnsi="Times New Roman" w:cs="Times New Roman"/>
          <w:sz w:val="18"/>
          <w:szCs w:val="18"/>
          <w:shd w:val="clear" w:color="auto" w:fill="FFFFFF"/>
          <w:lang w:bidi="ar"/>
        </w:rPr>
      </w:pPr>
    </w:p>
    <w:p w14:paraId="2CC08A83" w14:textId="77777777" w:rsidR="0016000D" w:rsidRPr="005739E3" w:rsidRDefault="0016000D">
      <w:pPr>
        <w:rPr>
          <w:rFonts w:ascii="Times New Roman" w:eastAsia="等线" w:hAnsi="Times New Roman" w:cs="Times New Roman"/>
          <w:sz w:val="18"/>
          <w:szCs w:val="18"/>
          <w:shd w:val="clear" w:color="auto" w:fill="FFFFFF"/>
          <w:lang w:bidi="ar"/>
        </w:rPr>
      </w:pPr>
    </w:p>
    <w:p w14:paraId="06AA9D1A" w14:textId="77777777" w:rsidR="0016000D" w:rsidRPr="005739E3" w:rsidRDefault="0016000D">
      <w:pPr>
        <w:rPr>
          <w:rFonts w:ascii="Times New Roman" w:eastAsia="等线" w:hAnsi="Times New Roman" w:cs="Times New Roman"/>
          <w:sz w:val="18"/>
          <w:szCs w:val="18"/>
          <w:shd w:val="clear" w:color="auto" w:fill="FFFFFF"/>
          <w:lang w:bidi="ar"/>
        </w:rPr>
      </w:pPr>
    </w:p>
    <w:p w14:paraId="3DB6949C" w14:textId="77777777" w:rsidR="0016000D" w:rsidRPr="005739E3" w:rsidRDefault="0016000D">
      <w:pPr>
        <w:rPr>
          <w:rFonts w:ascii="Times New Roman" w:eastAsia="等线" w:hAnsi="Times New Roman" w:cs="Times New Roman"/>
          <w:sz w:val="18"/>
          <w:szCs w:val="18"/>
          <w:shd w:val="clear" w:color="auto" w:fill="FFFFFF"/>
          <w:lang w:bidi="ar"/>
        </w:rPr>
      </w:pPr>
    </w:p>
    <w:p w14:paraId="04CB6A86" w14:textId="77777777" w:rsidR="0016000D" w:rsidRPr="005739E3" w:rsidRDefault="0016000D">
      <w:pPr>
        <w:rPr>
          <w:rFonts w:ascii="Times New Roman" w:eastAsia="等线" w:hAnsi="Times New Roman" w:cs="Times New Roman"/>
          <w:sz w:val="18"/>
          <w:szCs w:val="18"/>
          <w:shd w:val="clear" w:color="auto" w:fill="FFFFFF"/>
          <w:lang w:bidi="ar"/>
        </w:rPr>
      </w:pPr>
    </w:p>
    <w:p w14:paraId="59284346" w14:textId="77777777" w:rsidR="0016000D" w:rsidRPr="005739E3" w:rsidRDefault="0016000D">
      <w:pPr>
        <w:rPr>
          <w:rFonts w:ascii="Times New Roman" w:eastAsia="等线" w:hAnsi="Times New Roman" w:cs="Times New Roman"/>
          <w:sz w:val="18"/>
          <w:szCs w:val="18"/>
          <w:shd w:val="clear" w:color="auto" w:fill="FFFFFF"/>
          <w:lang w:bidi="ar"/>
        </w:rPr>
      </w:pPr>
    </w:p>
    <w:p w14:paraId="2186939E" w14:textId="77777777" w:rsidR="0016000D" w:rsidRPr="005739E3" w:rsidRDefault="0016000D">
      <w:pPr>
        <w:rPr>
          <w:rFonts w:ascii="Times New Roman" w:eastAsia="等线" w:hAnsi="Times New Roman" w:cs="Times New Roman"/>
          <w:sz w:val="18"/>
          <w:szCs w:val="18"/>
          <w:shd w:val="clear" w:color="auto" w:fill="FFFFFF"/>
          <w:lang w:bidi="ar"/>
        </w:rPr>
      </w:pPr>
    </w:p>
    <w:p w14:paraId="3C257C63" w14:textId="77777777" w:rsidR="0016000D" w:rsidRPr="005739E3" w:rsidRDefault="0016000D">
      <w:pPr>
        <w:rPr>
          <w:rFonts w:ascii="Times New Roman" w:eastAsia="等线" w:hAnsi="Times New Roman" w:cs="Times New Roman"/>
          <w:sz w:val="18"/>
          <w:szCs w:val="18"/>
          <w:shd w:val="clear" w:color="auto" w:fill="FFFFFF"/>
          <w:lang w:bidi="ar"/>
        </w:rPr>
      </w:pPr>
    </w:p>
    <w:p w14:paraId="78AD70D6" w14:textId="77777777" w:rsidR="0016000D" w:rsidRPr="005739E3" w:rsidRDefault="0016000D">
      <w:pPr>
        <w:rPr>
          <w:rFonts w:ascii="Times New Roman" w:eastAsia="等线" w:hAnsi="Times New Roman" w:cs="Times New Roman"/>
          <w:sz w:val="18"/>
          <w:szCs w:val="18"/>
          <w:shd w:val="clear" w:color="auto" w:fill="FFFFFF"/>
          <w:lang w:bidi="ar"/>
        </w:rPr>
      </w:pPr>
    </w:p>
    <w:p w14:paraId="0366DB88" w14:textId="77777777" w:rsidR="0016000D" w:rsidRPr="005739E3" w:rsidRDefault="0016000D">
      <w:pPr>
        <w:rPr>
          <w:rFonts w:ascii="Times New Roman" w:eastAsia="等线" w:hAnsi="Times New Roman" w:cs="Times New Roman"/>
          <w:sz w:val="18"/>
          <w:szCs w:val="18"/>
          <w:shd w:val="clear" w:color="auto" w:fill="FFFFFF"/>
          <w:lang w:bidi="ar"/>
        </w:rPr>
      </w:pPr>
    </w:p>
    <w:p w14:paraId="60457F24" w14:textId="77777777" w:rsidR="0016000D" w:rsidRPr="005739E3" w:rsidRDefault="0016000D">
      <w:pPr>
        <w:rPr>
          <w:rFonts w:ascii="Times New Roman" w:eastAsia="等线" w:hAnsi="Times New Roman" w:cs="Times New Roman"/>
          <w:sz w:val="18"/>
          <w:szCs w:val="18"/>
          <w:shd w:val="clear" w:color="auto" w:fill="FFFFFF"/>
          <w:lang w:bidi="ar"/>
        </w:rPr>
      </w:pPr>
    </w:p>
    <w:p w14:paraId="50157AFA" w14:textId="77777777" w:rsidR="0016000D" w:rsidRPr="005739E3" w:rsidRDefault="0016000D">
      <w:pPr>
        <w:rPr>
          <w:rFonts w:ascii="Times New Roman" w:eastAsia="等线" w:hAnsi="Times New Roman" w:cs="Times New Roman"/>
          <w:sz w:val="18"/>
          <w:szCs w:val="18"/>
          <w:shd w:val="clear" w:color="auto" w:fill="FFFFFF"/>
          <w:lang w:bidi="ar"/>
        </w:rPr>
      </w:pPr>
    </w:p>
    <w:p w14:paraId="377B10B6" w14:textId="77777777" w:rsidR="0016000D" w:rsidRPr="005739E3" w:rsidRDefault="0016000D">
      <w:pPr>
        <w:rPr>
          <w:rFonts w:ascii="Times New Roman" w:eastAsia="等线" w:hAnsi="Times New Roman" w:cs="Times New Roman"/>
          <w:sz w:val="18"/>
          <w:szCs w:val="18"/>
          <w:shd w:val="clear" w:color="auto" w:fill="FFFFFF"/>
          <w:lang w:bidi="ar"/>
        </w:rPr>
      </w:pPr>
    </w:p>
    <w:p w14:paraId="482D3768" w14:textId="77777777" w:rsidR="0016000D" w:rsidRPr="005739E3" w:rsidRDefault="0016000D">
      <w:pPr>
        <w:rPr>
          <w:rFonts w:ascii="Times New Roman" w:eastAsia="等线" w:hAnsi="Times New Roman" w:cs="Times New Roman"/>
          <w:sz w:val="18"/>
          <w:szCs w:val="18"/>
          <w:shd w:val="clear" w:color="auto" w:fill="FFFFFF"/>
          <w:lang w:bidi="ar"/>
        </w:rPr>
      </w:pPr>
    </w:p>
    <w:p w14:paraId="459AAA14" w14:textId="77777777" w:rsidR="0016000D" w:rsidRPr="005739E3" w:rsidRDefault="0016000D">
      <w:pPr>
        <w:rPr>
          <w:rFonts w:ascii="Times New Roman" w:eastAsia="等线" w:hAnsi="Times New Roman" w:cs="Times New Roman"/>
          <w:sz w:val="18"/>
          <w:szCs w:val="18"/>
          <w:shd w:val="clear" w:color="auto" w:fill="FFFFFF"/>
          <w:lang w:bidi="ar"/>
        </w:rPr>
      </w:pPr>
    </w:p>
    <w:p w14:paraId="73B2A6BB" w14:textId="77777777" w:rsidR="0016000D" w:rsidRPr="005739E3" w:rsidRDefault="0016000D">
      <w:pPr>
        <w:rPr>
          <w:rFonts w:ascii="Times New Roman" w:hAnsi="Times New Roman" w:cs="Times New Roman"/>
          <w:sz w:val="18"/>
          <w:szCs w:val="18"/>
        </w:rPr>
      </w:pPr>
    </w:p>
    <w:p w14:paraId="28F2539F" w14:textId="5FEE3461" w:rsidR="0022231B" w:rsidRPr="005739E3" w:rsidRDefault="0022231B">
      <w:pPr>
        <w:rPr>
          <w:rFonts w:ascii="Times New Roman" w:hAnsi="Times New Roman" w:cs="Times New Roman"/>
          <w:szCs w:val="21"/>
          <w:shd w:val="clear" w:color="auto" w:fill="FFFFFF"/>
        </w:rPr>
      </w:pPr>
      <w:r w:rsidRPr="005739E3">
        <w:rPr>
          <w:rFonts w:ascii="Times New Roman" w:eastAsia="宋体" w:hAnsi="Times New Roman" w:cs="Times New Roman"/>
          <w:b/>
          <w:bCs/>
          <w:szCs w:val="21"/>
          <w:shd w:val="clear" w:color="auto" w:fill="FFFFFF"/>
          <w:lang w:bidi="ar"/>
        </w:rPr>
        <w:lastRenderedPageBreak/>
        <w:t>Table S</w:t>
      </w:r>
      <w:r w:rsidR="00BC515F" w:rsidRPr="005739E3">
        <w:rPr>
          <w:rFonts w:ascii="Times New Roman" w:eastAsia="宋体" w:hAnsi="Times New Roman" w:cs="Times New Roman" w:hint="eastAsia"/>
          <w:b/>
          <w:bCs/>
          <w:szCs w:val="21"/>
          <w:shd w:val="clear" w:color="auto" w:fill="FFFFFF"/>
          <w:lang w:bidi="ar"/>
        </w:rPr>
        <w:t>2</w:t>
      </w:r>
      <w:r w:rsidRPr="005739E3">
        <w:rPr>
          <w:rFonts w:ascii="Times New Roman" w:eastAsia="宋体" w:hAnsi="Times New Roman" w:cs="Times New Roman"/>
          <w:b/>
          <w:bCs/>
          <w:szCs w:val="21"/>
          <w:shd w:val="clear" w:color="auto" w:fill="FFFFFF"/>
          <w:lang w:bidi="ar"/>
        </w:rPr>
        <w:t xml:space="preserve"> </w:t>
      </w:r>
      <w:r w:rsidRPr="005739E3">
        <w:rPr>
          <w:rFonts w:ascii="Times New Roman" w:eastAsia="宋体" w:hAnsi="Times New Roman" w:cs="Times New Roman"/>
          <w:szCs w:val="21"/>
          <w:shd w:val="clear" w:color="auto" w:fill="FFFFFF"/>
          <w:lang w:bidi="ar"/>
        </w:rPr>
        <w:t>The result of matrix equivalency study</w:t>
      </w:r>
    </w:p>
    <w:tbl>
      <w:tblPr>
        <w:tblW w:w="11972" w:type="dxa"/>
        <w:jc w:val="center"/>
        <w:tblBorders>
          <w:top w:val="single" w:sz="12" w:space="0" w:color="auto"/>
          <w:left w:val="none" w:sz="6" w:space="0" w:color="auto"/>
          <w:bottom w:val="single" w:sz="12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7"/>
        <w:gridCol w:w="244"/>
        <w:gridCol w:w="1135"/>
        <w:gridCol w:w="1135"/>
        <w:gridCol w:w="284"/>
        <w:gridCol w:w="1104"/>
        <w:gridCol w:w="1105"/>
        <w:gridCol w:w="275"/>
        <w:gridCol w:w="1106"/>
        <w:gridCol w:w="1327"/>
        <w:gridCol w:w="236"/>
        <w:gridCol w:w="1265"/>
        <w:gridCol w:w="709"/>
      </w:tblGrid>
      <w:tr w:rsidR="00840392" w:rsidRPr="005739E3" w14:paraId="16154081" w14:textId="77777777" w:rsidTr="009F46D9">
        <w:trPr>
          <w:trHeight w:val="312"/>
          <w:jc w:val="center"/>
        </w:trPr>
        <w:tc>
          <w:tcPr>
            <w:tcW w:w="2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737EC922" w14:textId="77777777" w:rsidR="00840392" w:rsidRPr="007339BA" w:rsidRDefault="0084039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2F2F2"/>
              </w:rPr>
            </w:pPr>
            <w:r w:rsidRPr="007339B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shd w:val="clear" w:color="auto" w:fill="F2F2F2"/>
                <w:lang w:bidi="ar"/>
              </w:rPr>
              <w:t xml:space="preserve">Detection kit 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61F71D67" w14:textId="77777777" w:rsidR="00840392" w:rsidRPr="007339BA" w:rsidRDefault="008403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2F2F2"/>
              </w:rPr>
            </w:pP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602FE297" w14:textId="77777777" w:rsidR="00840392" w:rsidRPr="007339BA" w:rsidRDefault="008403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2F2F2"/>
              </w:rPr>
            </w:pPr>
            <w:proofErr w:type="spellStart"/>
            <w:r w:rsidRPr="007339B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shd w:val="clear" w:color="auto" w:fill="F2F2F2"/>
                <w:lang w:bidi="ar"/>
              </w:rPr>
              <w:t>Sansure</w:t>
            </w:r>
            <w:proofErr w:type="spellEnd"/>
            <w:r w:rsidRPr="007339B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shd w:val="clear" w:color="auto" w:fill="F2F2F2"/>
                <w:lang w:bidi="ar"/>
              </w:rPr>
              <w:t xml:space="preserve"> 3-plex</w:t>
            </w:r>
          </w:p>
          <w:p w14:paraId="2814A375" w14:textId="77777777" w:rsidR="00840392" w:rsidRPr="007339BA" w:rsidRDefault="008403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2F2F2"/>
              </w:rPr>
            </w:pPr>
            <w:r w:rsidRPr="007339B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shd w:val="clear" w:color="auto" w:fill="F2F2F2"/>
                <w:lang w:bidi="ar"/>
              </w:rPr>
              <w:t>Omicron BA.5</w:t>
            </w:r>
          </w:p>
          <w:p w14:paraId="3ACF88DC" w14:textId="77777777" w:rsidR="00840392" w:rsidRPr="007339BA" w:rsidRDefault="008403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2F2F2"/>
              </w:rPr>
            </w:pPr>
            <w:r w:rsidRPr="007339B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shd w:val="clear" w:color="auto" w:fill="F2F2F2"/>
                <w:lang w:bidi="ar"/>
              </w:rPr>
              <w:t>near 3×LOD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6C23318" w14:textId="77777777" w:rsidR="00840392" w:rsidRPr="007339BA" w:rsidRDefault="008403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2F2F2"/>
              </w:rPr>
            </w:pPr>
          </w:p>
        </w:tc>
        <w:tc>
          <w:tcPr>
            <w:tcW w:w="22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232EEB06" w14:textId="77777777" w:rsidR="00840392" w:rsidRPr="007339BA" w:rsidRDefault="008403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2F2F2"/>
              </w:rPr>
            </w:pPr>
            <w:proofErr w:type="spellStart"/>
            <w:r w:rsidRPr="007339B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shd w:val="clear" w:color="auto" w:fill="F2F2F2"/>
                <w:lang w:bidi="ar"/>
              </w:rPr>
              <w:t>BioGerm</w:t>
            </w:r>
            <w:proofErr w:type="spellEnd"/>
            <w:r w:rsidRPr="007339B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shd w:val="clear" w:color="auto" w:fill="F2F2F2"/>
                <w:lang w:bidi="ar"/>
              </w:rPr>
              <w:t xml:space="preserve"> 6-plex</w:t>
            </w:r>
          </w:p>
          <w:p w14:paraId="59FB0DB6" w14:textId="77777777" w:rsidR="00840392" w:rsidRPr="007339BA" w:rsidRDefault="008403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2F2F2"/>
              </w:rPr>
            </w:pPr>
            <w:r w:rsidRPr="007339B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shd w:val="clear" w:color="auto" w:fill="F2F2F2"/>
                <w:lang w:bidi="ar"/>
              </w:rPr>
              <w:t>HAdV-3</w:t>
            </w:r>
          </w:p>
          <w:p w14:paraId="0F49D25E" w14:textId="77777777" w:rsidR="00840392" w:rsidRPr="007339BA" w:rsidRDefault="008403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2F2F2"/>
              </w:rPr>
            </w:pPr>
            <w:r w:rsidRPr="007339B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shd w:val="clear" w:color="auto" w:fill="F2F2F2"/>
                <w:lang w:bidi="ar"/>
              </w:rPr>
              <w:t>near 3×LOD</w:t>
            </w:r>
          </w:p>
        </w:tc>
        <w:tc>
          <w:tcPr>
            <w:tcW w:w="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E180C0F" w14:textId="77777777" w:rsidR="00840392" w:rsidRPr="007339BA" w:rsidRDefault="008403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2F2F2"/>
              </w:rPr>
            </w:pPr>
          </w:p>
        </w:tc>
        <w:tc>
          <w:tcPr>
            <w:tcW w:w="24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1B935FDC" w14:textId="77777777" w:rsidR="00840392" w:rsidRPr="007339BA" w:rsidRDefault="008403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2F2F2"/>
              </w:rPr>
            </w:pPr>
            <w:r w:rsidRPr="007339B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shd w:val="clear" w:color="auto" w:fill="F2F2F2"/>
                <w:lang w:bidi="ar"/>
              </w:rPr>
              <w:t>ABT 6-plex</w:t>
            </w:r>
          </w:p>
          <w:p w14:paraId="7FD14E8A" w14:textId="77777777" w:rsidR="00840392" w:rsidRPr="007339BA" w:rsidRDefault="008403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2F2F2"/>
              </w:rPr>
            </w:pPr>
            <w:r w:rsidRPr="007339B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shd w:val="clear" w:color="auto" w:fill="F2F2F2"/>
                <w:lang w:bidi="ar"/>
              </w:rPr>
              <w:t>HAdV-3</w:t>
            </w:r>
          </w:p>
          <w:p w14:paraId="1BBEF940" w14:textId="23301313" w:rsidR="00840392" w:rsidRPr="007339BA" w:rsidRDefault="008403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2F2F2"/>
              </w:rPr>
            </w:pPr>
            <w:r w:rsidRPr="007339B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shd w:val="clear" w:color="auto" w:fill="F2F2F2"/>
                <w:lang w:bidi="ar"/>
              </w:rPr>
              <w:t xml:space="preserve">near </w:t>
            </w:r>
            <w:r w:rsidR="00324A70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  <w:shd w:val="clear" w:color="auto" w:fill="F2F2F2"/>
                <w:lang w:bidi="ar"/>
              </w:rPr>
              <w:t>3</w:t>
            </w:r>
            <w:r w:rsidRPr="007339B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shd w:val="clear" w:color="auto" w:fill="F2F2F2"/>
                <w:lang w:bidi="ar"/>
              </w:rPr>
              <w:t>×LO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2E7D2398" w14:textId="77777777" w:rsidR="00840392" w:rsidRPr="007339BA" w:rsidRDefault="0084039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shd w:val="clear" w:color="auto" w:fill="F2F2F2"/>
                <w:lang w:bidi="ar"/>
              </w:rPr>
            </w:pPr>
          </w:p>
        </w:tc>
        <w:tc>
          <w:tcPr>
            <w:tcW w:w="1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086CBC22" w14:textId="167F58C4" w:rsidR="00840392" w:rsidRPr="007339BA" w:rsidRDefault="008403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2F2F2"/>
              </w:rPr>
            </w:pPr>
            <w:r w:rsidRPr="007339B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shd w:val="clear" w:color="auto" w:fill="F2F2F2"/>
                <w:lang w:bidi="ar"/>
              </w:rPr>
              <w:t xml:space="preserve">Daan </w:t>
            </w:r>
            <w:proofErr w:type="spellStart"/>
            <w:r w:rsidRPr="007339B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shd w:val="clear" w:color="auto" w:fill="F2F2F2"/>
                <w:lang w:bidi="ar"/>
              </w:rPr>
              <w:t>singleplex</w:t>
            </w:r>
            <w:proofErr w:type="spellEnd"/>
          </w:p>
          <w:p w14:paraId="4E7A1A73" w14:textId="77777777" w:rsidR="00840392" w:rsidRPr="007339BA" w:rsidRDefault="008403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2F2F2"/>
              </w:rPr>
            </w:pPr>
            <w:r w:rsidRPr="007339B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shd w:val="clear" w:color="auto" w:fill="F2F2F2"/>
                <w:lang w:bidi="ar"/>
              </w:rPr>
              <w:t>Omicron BA.5</w:t>
            </w:r>
          </w:p>
          <w:p w14:paraId="3D558D29" w14:textId="77777777" w:rsidR="00840392" w:rsidRPr="007339BA" w:rsidRDefault="008403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2F2F2"/>
              </w:rPr>
            </w:pPr>
            <w:r w:rsidRPr="007339B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shd w:val="clear" w:color="auto" w:fill="F2F2F2"/>
                <w:lang w:bidi="ar"/>
              </w:rPr>
              <w:t>near 3×LOD</w:t>
            </w:r>
          </w:p>
        </w:tc>
      </w:tr>
      <w:tr w:rsidR="00840392" w:rsidRPr="005739E3" w14:paraId="34F402C7" w14:textId="77777777" w:rsidTr="009F46D9">
        <w:trPr>
          <w:trHeight w:val="937"/>
          <w:jc w:val="center"/>
        </w:trPr>
        <w:tc>
          <w:tcPr>
            <w:tcW w:w="2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85849D6" w14:textId="77777777" w:rsidR="00840392" w:rsidRPr="007339BA" w:rsidRDefault="0084039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2F2F2"/>
              </w:rPr>
            </w:pPr>
            <w:r w:rsidRPr="007339B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shd w:val="clear" w:color="auto" w:fill="F2F2F2"/>
                <w:lang w:bidi="ar"/>
              </w:rPr>
              <w:t>Matrix types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7E1580B0" w14:textId="77777777" w:rsidR="00840392" w:rsidRPr="007339BA" w:rsidRDefault="00840392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shd w:val="clear" w:color="auto" w:fill="F2F2F2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19F6DA00" w14:textId="77777777" w:rsidR="00840392" w:rsidRPr="007339BA" w:rsidRDefault="008403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2F2F2"/>
              </w:rPr>
            </w:pPr>
            <w:r w:rsidRPr="007339BA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shd w:val="clear" w:color="auto" w:fill="F2F2F2"/>
                <w:lang w:bidi="ar"/>
              </w:rPr>
              <w:t>simulated clinical matrix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2E15E16E" w14:textId="77777777" w:rsidR="00840392" w:rsidRPr="007339BA" w:rsidRDefault="008403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2F2F2"/>
              </w:rPr>
            </w:pPr>
            <w:r w:rsidRPr="007339BA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shd w:val="clear" w:color="auto" w:fill="F2F2F2"/>
                <w:lang w:bidi="ar"/>
              </w:rPr>
              <w:t>PB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187611FA" w14:textId="77777777" w:rsidR="00840392" w:rsidRPr="007339BA" w:rsidRDefault="00840392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shd w:val="clear" w:color="auto" w:fill="F2F2F2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049C7592" w14:textId="77777777" w:rsidR="00840392" w:rsidRPr="007339BA" w:rsidRDefault="00840392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shd w:val="clear" w:color="auto" w:fill="F2F2F2"/>
              </w:rPr>
            </w:pPr>
            <w:r w:rsidRPr="007339BA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shd w:val="clear" w:color="auto" w:fill="F2F2F2"/>
                <w:lang w:bidi="ar"/>
              </w:rPr>
              <w:t>simulated clinical matrix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01571C0A" w14:textId="77777777" w:rsidR="00840392" w:rsidRPr="007339BA" w:rsidRDefault="00840392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shd w:val="clear" w:color="auto" w:fill="F2F2F2"/>
              </w:rPr>
            </w:pPr>
            <w:r w:rsidRPr="007339BA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shd w:val="clear" w:color="auto" w:fill="F2F2F2"/>
                <w:lang w:bidi="ar"/>
              </w:rPr>
              <w:t>PBS</w:t>
            </w: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05DB4F61" w14:textId="77777777" w:rsidR="00840392" w:rsidRPr="007339BA" w:rsidRDefault="00840392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shd w:val="clear" w:color="auto" w:fill="F2F2F2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980E201" w14:textId="77777777" w:rsidR="00840392" w:rsidRPr="007339BA" w:rsidRDefault="00840392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shd w:val="clear" w:color="auto" w:fill="F2F2F2"/>
              </w:rPr>
            </w:pPr>
            <w:r w:rsidRPr="007339BA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shd w:val="clear" w:color="auto" w:fill="F2F2F2"/>
                <w:lang w:bidi="ar"/>
              </w:rPr>
              <w:t>simulated clinical matrix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706B1450" w14:textId="77777777" w:rsidR="00840392" w:rsidRPr="007339BA" w:rsidRDefault="00840392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shd w:val="clear" w:color="auto" w:fill="F2F2F2"/>
              </w:rPr>
            </w:pPr>
            <w:r w:rsidRPr="007339BA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shd w:val="clear" w:color="auto" w:fill="F2F2F2"/>
                <w:lang w:bidi="ar"/>
              </w:rPr>
              <w:t>PB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3F2AEE23" w14:textId="77777777" w:rsidR="00840392" w:rsidRPr="007339BA" w:rsidRDefault="00840392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shd w:val="clear" w:color="auto" w:fill="F2F2F2"/>
                <w:lang w:bidi="ar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56F73ABF" w14:textId="11CB4BE3" w:rsidR="00840392" w:rsidRPr="007339BA" w:rsidRDefault="00840392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shd w:val="clear" w:color="auto" w:fill="F2F2F2"/>
              </w:rPr>
            </w:pPr>
            <w:r w:rsidRPr="007339BA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shd w:val="clear" w:color="auto" w:fill="F2F2F2"/>
                <w:lang w:bidi="ar"/>
              </w:rPr>
              <w:t>simulated clinical matrix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65958AA0" w14:textId="77777777" w:rsidR="00840392" w:rsidRPr="007339BA" w:rsidRDefault="00840392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shd w:val="clear" w:color="auto" w:fill="F2F2F2"/>
              </w:rPr>
            </w:pPr>
            <w:r w:rsidRPr="007339BA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shd w:val="clear" w:color="auto" w:fill="F2F2F2"/>
                <w:lang w:bidi="ar"/>
              </w:rPr>
              <w:t>PBS</w:t>
            </w:r>
          </w:p>
        </w:tc>
      </w:tr>
      <w:tr w:rsidR="00840392" w:rsidRPr="005739E3" w14:paraId="47BB2EAD" w14:textId="77777777" w:rsidTr="009F46D9">
        <w:trPr>
          <w:trHeight w:val="312"/>
          <w:jc w:val="center"/>
        </w:trPr>
        <w:tc>
          <w:tcPr>
            <w:tcW w:w="2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B604A" w14:textId="77777777" w:rsidR="00840392" w:rsidRPr="007339BA" w:rsidRDefault="00840392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339B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Average Ct values</w:t>
            </w:r>
          </w:p>
        </w:tc>
        <w:tc>
          <w:tcPr>
            <w:tcW w:w="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49C21D" w14:textId="77777777" w:rsidR="00840392" w:rsidRPr="007339BA" w:rsidRDefault="0084039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89418" w14:textId="77777777" w:rsidR="00840392" w:rsidRPr="007339BA" w:rsidRDefault="0084039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39BA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6.85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65A73" w14:textId="77777777" w:rsidR="00840392" w:rsidRPr="007339BA" w:rsidRDefault="0084039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39BA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7.0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8BFD3" w14:textId="77777777" w:rsidR="00840392" w:rsidRPr="007339BA" w:rsidRDefault="0084039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3D785" w14:textId="77777777" w:rsidR="00840392" w:rsidRPr="007339BA" w:rsidRDefault="0084039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39BA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5.35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FE94E" w14:textId="77777777" w:rsidR="00840392" w:rsidRPr="007339BA" w:rsidRDefault="0084039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39BA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5.36</w:t>
            </w:r>
          </w:p>
        </w:tc>
        <w:tc>
          <w:tcPr>
            <w:tcW w:w="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5FC99" w14:textId="77777777" w:rsidR="00840392" w:rsidRPr="007339BA" w:rsidRDefault="0084039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85A50" w14:textId="77777777" w:rsidR="00840392" w:rsidRPr="007339BA" w:rsidRDefault="0084039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39BA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1.89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D9C03" w14:textId="77777777" w:rsidR="00840392" w:rsidRPr="007339BA" w:rsidRDefault="0084039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39BA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31.87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5DC2FA" w14:textId="77777777" w:rsidR="00840392" w:rsidRPr="007339BA" w:rsidRDefault="00840392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86D6C2" w14:textId="6CFE8C6A" w:rsidR="00840392" w:rsidRPr="007339BA" w:rsidRDefault="0084039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39BA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6.1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E9CF1B" w14:textId="77777777" w:rsidR="00840392" w:rsidRPr="007339BA" w:rsidRDefault="0084039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39BA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5.94</w:t>
            </w:r>
          </w:p>
        </w:tc>
      </w:tr>
      <w:tr w:rsidR="00840392" w:rsidRPr="005739E3" w14:paraId="4EF46603" w14:textId="77777777" w:rsidTr="00840392">
        <w:trPr>
          <w:trHeight w:val="312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A8407" w14:textId="77777777" w:rsidR="00840392" w:rsidRPr="007339BA" w:rsidRDefault="00840392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339B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D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7F0F0" w14:textId="77777777" w:rsidR="00840392" w:rsidRPr="007339BA" w:rsidRDefault="0084039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2EC59" w14:textId="77777777" w:rsidR="00840392" w:rsidRPr="007339BA" w:rsidRDefault="0084039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39BA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.7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1DEE9" w14:textId="77777777" w:rsidR="00840392" w:rsidRPr="007339BA" w:rsidRDefault="0084039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39BA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.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15C8C" w14:textId="77777777" w:rsidR="00840392" w:rsidRPr="007339BA" w:rsidRDefault="0084039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840C5" w14:textId="77777777" w:rsidR="00840392" w:rsidRPr="007339BA" w:rsidRDefault="0084039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39BA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1.21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9C493" w14:textId="77777777" w:rsidR="00840392" w:rsidRPr="007339BA" w:rsidRDefault="0084039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39BA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0.9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6EA4E" w14:textId="77777777" w:rsidR="00840392" w:rsidRPr="007339BA" w:rsidRDefault="0084039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7A74D" w14:textId="77777777" w:rsidR="00840392" w:rsidRPr="007339BA" w:rsidRDefault="0084039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339BA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.2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9FD34" w14:textId="77777777" w:rsidR="00840392" w:rsidRPr="007339BA" w:rsidRDefault="0084039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39BA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0.2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6B33B9E" w14:textId="77777777" w:rsidR="00840392" w:rsidRPr="007339BA" w:rsidRDefault="00840392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391A1" w14:textId="340DF66B" w:rsidR="00840392" w:rsidRPr="007339BA" w:rsidRDefault="0084039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39BA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689E1" w14:textId="77777777" w:rsidR="00840392" w:rsidRPr="007339BA" w:rsidRDefault="0084039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39BA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0.57</w:t>
            </w:r>
          </w:p>
        </w:tc>
      </w:tr>
      <w:tr w:rsidR="00840392" w:rsidRPr="005739E3" w14:paraId="6A1F4EFF" w14:textId="77777777" w:rsidTr="00840392">
        <w:trPr>
          <w:trHeight w:val="312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A62E0" w14:textId="77777777" w:rsidR="00840392" w:rsidRPr="007339BA" w:rsidRDefault="00840392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339B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ositivity rate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FE06C" w14:textId="77777777" w:rsidR="00840392" w:rsidRPr="007339BA" w:rsidRDefault="0084039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18027" w14:textId="77777777" w:rsidR="00840392" w:rsidRPr="007339BA" w:rsidRDefault="0084039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339BA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20/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E27D1" w14:textId="77777777" w:rsidR="00840392" w:rsidRPr="007339BA" w:rsidRDefault="0084039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339BA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20/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A59FD" w14:textId="77777777" w:rsidR="00840392" w:rsidRPr="007339BA" w:rsidRDefault="0084039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B0951" w14:textId="77777777" w:rsidR="00840392" w:rsidRPr="007339BA" w:rsidRDefault="0084039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339BA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20/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12A11" w14:textId="77777777" w:rsidR="00840392" w:rsidRPr="007339BA" w:rsidRDefault="0084039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339BA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20/2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78626" w14:textId="77777777" w:rsidR="00840392" w:rsidRPr="007339BA" w:rsidRDefault="0084039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22D95" w14:textId="77777777" w:rsidR="00840392" w:rsidRPr="007339BA" w:rsidRDefault="0084039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339BA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20/2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B7570" w14:textId="77777777" w:rsidR="00840392" w:rsidRPr="007339BA" w:rsidRDefault="0084039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339BA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20/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6E9936" w14:textId="77777777" w:rsidR="00840392" w:rsidRPr="007339BA" w:rsidRDefault="0084039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50808" w14:textId="7502E095" w:rsidR="00840392" w:rsidRPr="007339BA" w:rsidRDefault="0084039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339BA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20/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1D32D" w14:textId="77777777" w:rsidR="00840392" w:rsidRPr="007339BA" w:rsidRDefault="0084039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339BA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20/20</w:t>
            </w:r>
          </w:p>
        </w:tc>
      </w:tr>
      <w:tr w:rsidR="00840392" w:rsidRPr="005739E3" w14:paraId="7364EDCD" w14:textId="77777777" w:rsidTr="00840392">
        <w:trPr>
          <w:trHeight w:val="312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66AF9" w14:textId="77777777" w:rsidR="00840392" w:rsidRPr="007339BA" w:rsidRDefault="00840392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339B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Delta Ct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2A03C" w14:textId="77777777" w:rsidR="00840392" w:rsidRPr="007339BA" w:rsidRDefault="0084039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9E61A" w14:textId="77777777" w:rsidR="00840392" w:rsidRPr="007339BA" w:rsidRDefault="0084039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339BA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0.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D5826" w14:textId="77777777" w:rsidR="00840392" w:rsidRPr="007339BA" w:rsidRDefault="0084039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B8870" w14:textId="77777777" w:rsidR="00840392" w:rsidRPr="007339BA" w:rsidRDefault="0084039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339BA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0.0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E1A57" w14:textId="77777777" w:rsidR="00840392" w:rsidRPr="007339BA" w:rsidRDefault="0084039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53394" w14:textId="77777777" w:rsidR="00840392" w:rsidRPr="007339BA" w:rsidRDefault="0084039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339BA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0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6BF0811" w14:textId="77777777" w:rsidR="00840392" w:rsidRPr="007339BA" w:rsidRDefault="0084039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8828A" w14:textId="4FF86171" w:rsidR="00840392" w:rsidRPr="007339BA" w:rsidRDefault="0084039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339BA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0.18</w:t>
            </w:r>
          </w:p>
        </w:tc>
      </w:tr>
      <w:tr w:rsidR="00840392" w:rsidRPr="005739E3" w14:paraId="29E80E93" w14:textId="77777777" w:rsidTr="004D6C45">
        <w:trPr>
          <w:trHeight w:val="312"/>
          <w:jc w:val="center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3D37A" w14:textId="77777777" w:rsidR="00840392" w:rsidRPr="007339BA" w:rsidRDefault="00840392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339B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Delta Positivity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4A87D" w14:textId="77777777" w:rsidR="00840392" w:rsidRPr="007339BA" w:rsidRDefault="0084039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0B3F4" w14:textId="77777777" w:rsidR="00840392" w:rsidRPr="007339BA" w:rsidRDefault="0084039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339BA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481BE" w14:textId="77777777" w:rsidR="00840392" w:rsidRPr="007339BA" w:rsidRDefault="0084039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2114B" w14:textId="77777777" w:rsidR="00840392" w:rsidRPr="007339BA" w:rsidRDefault="0084039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339BA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E37BA" w14:textId="77777777" w:rsidR="00840392" w:rsidRPr="007339BA" w:rsidRDefault="0084039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C8702" w14:textId="77777777" w:rsidR="00840392" w:rsidRPr="007339BA" w:rsidRDefault="0084039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339BA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03F7FB9" w14:textId="77777777" w:rsidR="00840392" w:rsidRPr="007339BA" w:rsidRDefault="0084039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40030" w14:textId="69A529BF" w:rsidR="00840392" w:rsidRPr="007339BA" w:rsidRDefault="00840392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339BA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0</w:t>
            </w:r>
          </w:p>
        </w:tc>
      </w:tr>
      <w:tr w:rsidR="00840392" w:rsidRPr="005739E3" w14:paraId="55322343" w14:textId="77777777" w:rsidTr="004D6C45">
        <w:trPr>
          <w:trHeight w:val="312"/>
          <w:jc w:val="center"/>
        </w:trPr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83EEC6" w14:textId="77777777" w:rsidR="00840392" w:rsidRPr="007339BA" w:rsidRDefault="00840392" w:rsidP="009F46D9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339BA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6C05CF" w14:textId="77777777" w:rsidR="00840392" w:rsidRPr="007339BA" w:rsidRDefault="00840392" w:rsidP="009F46D9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27B4E9" w14:textId="77777777" w:rsidR="00840392" w:rsidRPr="007339BA" w:rsidRDefault="00840392" w:rsidP="009F46D9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339BA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0.4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5418E7" w14:textId="77777777" w:rsidR="00840392" w:rsidRPr="007339BA" w:rsidRDefault="00840392" w:rsidP="009F46D9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2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4C099F" w14:textId="77777777" w:rsidR="00840392" w:rsidRPr="007339BA" w:rsidRDefault="00840392" w:rsidP="009F46D9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339BA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0.99</w:t>
            </w: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19D8F9" w14:textId="77777777" w:rsidR="00840392" w:rsidRPr="007339BA" w:rsidRDefault="00840392" w:rsidP="009F46D9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4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A5BBD9" w14:textId="77777777" w:rsidR="00840392" w:rsidRPr="007339BA" w:rsidRDefault="00840392" w:rsidP="009F46D9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339BA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0.7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5F3F8A" w14:textId="77777777" w:rsidR="00840392" w:rsidRPr="007339BA" w:rsidRDefault="00840392" w:rsidP="009F46D9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</w:pPr>
          </w:p>
        </w:tc>
        <w:tc>
          <w:tcPr>
            <w:tcW w:w="19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24432E" w14:textId="1F138EF0" w:rsidR="00840392" w:rsidRPr="007339BA" w:rsidRDefault="00840392" w:rsidP="009F46D9">
            <w:pPr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7339BA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0.48</w:t>
            </w:r>
          </w:p>
        </w:tc>
      </w:tr>
    </w:tbl>
    <w:p w14:paraId="7F7F9C39" w14:textId="1D1641F4" w:rsidR="0022231B" w:rsidRPr="005739E3" w:rsidRDefault="006D484D">
      <w:pPr>
        <w:rPr>
          <w:rFonts w:ascii="Times New Roman" w:eastAsia="等线" w:hAnsi="Times New Roman" w:cs="Times New Roman"/>
          <w:sz w:val="18"/>
          <w:szCs w:val="18"/>
          <w:shd w:val="clear" w:color="auto" w:fill="FFFFFF"/>
        </w:rPr>
      </w:pPr>
      <w:r w:rsidRPr="007252A8">
        <w:rPr>
          <w:rFonts w:ascii="Times New Roman" w:eastAsia="함초롬바탕" w:hAnsi="Times New Roman" w:cs="Times New Roman"/>
          <w:sz w:val="18"/>
          <w:szCs w:val="18"/>
        </w:rPr>
        <w:t>Abbreviations:</w:t>
      </w:r>
      <w:r>
        <w:rPr>
          <w:rFonts w:ascii="Times New Roman" w:eastAsia="함초롬바탕" w:hAnsi="Times New Roman" w:cs="Times New Roman" w:hint="eastAsia"/>
          <w:sz w:val="18"/>
          <w:szCs w:val="18"/>
        </w:rPr>
        <w:t xml:space="preserve"> </w:t>
      </w:r>
      <w:r w:rsidR="0022231B" w:rsidRPr="005739E3">
        <w:rPr>
          <w:rFonts w:ascii="Times New Roman" w:eastAsia="宋体" w:hAnsi="Times New Roman" w:cs="Times New Roman"/>
          <w:sz w:val="18"/>
          <w:szCs w:val="18"/>
          <w:shd w:val="clear" w:color="auto" w:fill="FFFFFF"/>
          <w:lang w:bidi="ar"/>
        </w:rPr>
        <w:t xml:space="preserve">Omicron BA.5, severe acute respiratory syndrome coronavirus 2 Omicron BA.5 strain; </w:t>
      </w:r>
      <w:r w:rsidR="0022231B" w:rsidRPr="005739E3">
        <w:rPr>
          <w:rFonts w:ascii="Times New Roman" w:eastAsia="等线" w:hAnsi="Times New Roman" w:cs="Times New Roman"/>
          <w:sz w:val="18"/>
          <w:szCs w:val="18"/>
          <w:shd w:val="clear" w:color="auto" w:fill="FFFFFF"/>
          <w:lang w:bidi="ar"/>
        </w:rPr>
        <w:t>HAdV-3, human adenovirus type 3</w:t>
      </w:r>
      <w:r w:rsidR="0022231B" w:rsidRPr="005739E3">
        <w:rPr>
          <w:rFonts w:ascii="Times New Roman" w:eastAsia="宋体" w:hAnsi="Times New Roman" w:cs="Times New Roman"/>
          <w:kern w:val="0"/>
          <w:sz w:val="18"/>
          <w:szCs w:val="18"/>
          <w:shd w:val="clear" w:color="auto" w:fill="FFFFFF"/>
          <w:lang w:bidi="ar"/>
        </w:rPr>
        <w:t xml:space="preserve">; </w:t>
      </w:r>
      <w:r w:rsidR="0022231B" w:rsidRPr="005739E3">
        <w:rPr>
          <w:rFonts w:ascii="Times New Roman" w:eastAsia="等线" w:hAnsi="Times New Roman" w:cs="Times New Roman"/>
          <w:sz w:val="18"/>
          <w:szCs w:val="18"/>
          <w:shd w:val="clear" w:color="auto" w:fill="FFFFFF"/>
          <w:lang w:bidi="ar"/>
        </w:rPr>
        <w:t xml:space="preserve">LOD, limit od detections; PBS, phosphate buffered saline; </w:t>
      </w:r>
      <w:r w:rsidR="0022231B" w:rsidRPr="005739E3">
        <w:rPr>
          <w:rFonts w:ascii="Times New Roman" w:eastAsia="宋体" w:hAnsi="Times New Roman" w:cs="Times New Roman"/>
          <w:sz w:val="18"/>
          <w:szCs w:val="18"/>
          <w:lang w:bidi="ar"/>
        </w:rPr>
        <w:t xml:space="preserve">Ct, cycle threshold; SD, </w:t>
      </w:r>
      <w:r w:rsidR="0022231B" w:rsidRPr="005739E3">
        <w:rPr>
          <w:rFonts w:ascii="Times New Roman" w:eastAsia="等线" w:hAnsi="Times New Roman" w:cs="Times New Roman"/>
          <w:sz w:val="18"/>
          <w:szCs w:val="18"/>
          <w:shd w:val="clear" w:color="auto" w:fill="FFFFFF"/>
          <w:lang w:bidi="ar"/>
        </w:rPr>
        <w:t>Standard deviation.</w:t>
      </w:r>
    </w:p>
    <w:p w14:paraId="5D994392" w14:textId="77777777" w:rsidR="0022231B" w:rsidRPr="005739E3" w:rsidRDefault="0022231B">
      <w:pPr>
        <w:rPr>
          <w:rFonts w:ascii="Times New Roman" w:eastAsia="等线" w:hAnsi="Times New Roman" w:cs="Times New Roman"/>
          <w:szCs w:val="21"/>
          <w:shd w:val="clear" w:color="auto" w:fill="FFFFFF"/>
        </w:rPr>
      </w:pPr>
    </w:p>
    <w:p w14:paraId="5BC22475" w14:textId="77777777" w:rsidR="0022231B" w:rsidRPr="005739E3" w:rsidRDefault="0022231B">
      <w:pPr>
        <w:rPr>
          <w:rFonts w:ascii="Times New Roman" w:eastAsia="等线" w:hAnsi="Times New Roman" w:cs="Times New Roman"/>
          <w:szCs w:val="21"/>
          <w:shd w:val="clear" w:color="auto" w:fill="FFFFFF"/>
        </w:rPr>
      </w:pPr>
    </w:p>
    <w:p w14:paraId="41FD9656" w14:textId="77777777" w:rsidR="0022231B" w:rsidRPr="005739E3" w:rsidRDefault="0022231B">
      <w:pPr>
        <w:rPr>
          <w:rFonts w:ascii="Times New Roman" w:hAnsi="Times New Roman" w:cs="Times New Roman"/>
          <w:b/>
          <w:bCs/>
          <w:szCs w:val="21"/>
        </w:rPr>
      </w:pPr>
    </w:p>
    <w:p w14:paraId="387D486B" w14:textId="77777777" w:rsidR="0022231B" w:rsidRPr="005739E3" w:rsidRDefault="0022231B">
      <w:pPr>
        <w:rPr>
          <w:rFonts w:ascii="Times New Roman" w:hAnsi="Times New Roman" w:cs="Times New Roman"/>
          <w:b/>
          <w:bCs/>
          <w:szCs w:val="21"/>
        </w:rPr>
      </w:pPr>
    </w:p>
    <w:p w14:paraId="39500F48" w14:textId="77777777" w:rsidR="0022231B" w:rsidRPr="005739E3" w:rsidRDefault="0022231B">
      <w:pPr>
        <w:rPr>
          <w:rFonts w:ascii="Times New Roman" w:hAnsi="Times New Roman" w:cs="Times New Roman"/>
          <w:b/>
          <w:bCs/>
          <w:szCs w:val="21"/>
        </w:rPr>
      </w:pPr>
    </w:p>
    <w:p w14:paraId="4F6711E6" w14:textId="77777777" w:rsidR="0022231B" w:rsidRPr="005739E3" w:rsidRDefault="0022231B">
      <w:pPr>
        <w:rPr>
          <w:rFonts w:ascii="Times New Roman" w:hAnsi="Times New Roman" w:cs="Times New Roman"/>
          <w:b/>
          <w:bCs/>
          <w:szCs w:val="21"/>
        </w:rPr>
      </w:pPr>
    </w:p>
    <w:p w14:paraId="40268F1A" w14:textId="77777777" w:rsidR="0022231B" w:rsidRPr="005739E3" w:rsidRDefault="0022231B">
      <w:pPr>
        <w:rPr>
          <w:rFonts w:ascii="Times New Roman" w:hAnsi="Times New Roman" w:cs="Times New Roman"/>
          <w:b/>
          <w:bCs/>
          <w:szCs w:val="21"/>
        </w:rPr>
      </w:pPr>
    </w:p>
    <w:p w14:paraId="224CBD87" w14:textId="77777777" w:rsidR="0022231B" w:rsidRPr="005739E3" w:rsidRDefault="0022231B">
      <w:pPr>
        <w:rPr>
          <w:rFonts w:ascii="Times New Roman" w:hAnsi="Times New Roman" w:cs="Times New Roman"/>
          <w:b/>
          <w:bCs/>
          <w:szCs w:val="21"/>
        </w:rPr>
      </w:pPr>
    </w:p>
    <w:p w14:paraId="750F98CA" w14:textId="77777777" w:rsidR="0022231B" w:rsidRPr="005739E3" w:rsidRDefault="0022231B">
      <w:pPr>
        <w:rPr>
          <w:rFonts w:ascii="Times New Roman" w:hAnsi="Times New Roman" w:cs="Times New Roman"/>
          <w:b/>
          <w:bCs/>
          <w:szCs w:val="21"/>
        </w:rPr>
      </w:pPr>
    </w:p>
    <w:p w14:paraId="726578C9" w14:textId="77777777" w:rsidR="0022231B" w:rsidRPr="005739E3" w:rsidRDefault="0022231B">
      <w:pPr>
        <w:rPr>
          <w:rFonts w:ascii="Times New Roman" w:hAnsi="Times New Roman" w:cs="Times New Roman"/>
          <w:b/>
          <w:bCs/>
          <w:szCs w:val="21"/>
        </w:rPr>
      </w:pPr>
    </w:p>
    <w:p w14:paraId="39D7BD84" w14:textId="77777777" w:rsidR="0022231B" w:rsidRPr="005739E3" w:rsidRDefault="0022231B">
      <w:pPr>
        <w:rPr>
          <w:rFonts w:ascii="Times New Roman" w:hAnsi="Times New Roman" w:cs="Times New Roman"/>
          <w:b/>
          <w:bCs/>
          <w:szCs w:val="21"/>
        </w:rPr>
      </w:pPr>
    </w:p>
    <w:p w14:paraId="08F9FF51" w14:textId="77777777" w:rsidR="0016000D" w:rsidRPr="005739E3" w:rsidRDefault="0016000D">
      <w:pPr>
        <w:rPr>
          <w:rFonts w:ascii="Times New Roman" w:hAnsi="Times New Roman" w:cs="Times New Roman"/>
          <w:b/>
          <w:bCs/>
          <w:szCs w:val="21"/>
        </w:rPr>
      </w:pPr>
    </w:p>
    <w:p w14:paraId="248E4C98" w14:textId="7AC5EDA6" w:rsidR="0022231B" w:rsidRPr="005739E3" w:rsidRDefault="0022231B">
      <w:pPr>
        <w:rPr>
          <w:rFonts w:ascii="Times New Roman" w:hAnsi="Times New Roman" w:cs="Times New Roman"/>
          <w:b/>
          <w:bCs/>
          <w:szCs w:val="21"/>
        </w:rPr>
      </w:pPr>
      <w:r w:rsidRPr="005739E3">
        <w:rPr>
          <w:rFonts w:ascii="Times New Roman" w:eastAsia="宋体" w:hAnsi="Times New Roman" w:cs="Times New Roman"/>
          <w:b/>
          <w:bCs/>
          <w:szCs w:val="21"/>
          <w:lang w:bidi="ar"/>
        </w:rPr>
        <w:lastRenderedPageBreak/>
        <w:t>Table S</w:t>
      </w:r>
      <w:r w:rsidR="00BC515F" w:rsidRPr="005739E3">
        <w:rPr>
          <w:rFonts w:ascii="Times New Roman" w:eastAsia="宋体" w:hAnsi="Times New Roman" w:cs="Times New Roman" w:hint="eastAsia"/>
          <w:b/>
          <w:bCs/>
          <w:szCs w:val="21"/>
          <w:lang w:bidi="ar"/>
        </w:rPr>
        <w:t>3</w:t>
      </w:r>
      <w:r w:rsidRPr="005739E3">
        <w:rPr>
          <w:rFonts w:ascii="Times New Roman" w:eastAsia="宋体" w:hAnsi="Times New Roman" w:cs="Times New Roman"/>
          <w:szCs w:val="21"/>
          <w:lang w:bidi="ar"/>
        </w:rPr>
        <w:t xml:space="preserve"> Characteristics of viral nucleic acid preparation for selected </w:t>
      </w:r>
      <w:proofErr w:type="spellStart"/>
      <w:r w:rsidRPr="005739E3">
        <w:rPr>
          <w:rFonts w:ascii="Times New Roman" w:eastAsia="宋体" w:hAnsi="Times New Roman" w:cs="Times New Roman"/>
          <w:szCs w:val="21"/>
          <w:lang w:bidi="ar"/>
        </w:rPr>
        <w:t>rRT</w:t>
      </w:r>
      <w:proofErr w:type="spellEnd"/>
      <w:r w:rsidRPr="005739E3">
        <w:rPr>
          <w:rFonts w:ascii="Times New Roman" w:eastAsia="宋体" w:hAnsi="Times New Roman" w:cs="Times New Roman"/>
          <w:szCs w:val="21"/>
          <w:lang w:bidi="ar"/>
        </w:rPr>
        <w:t>-PCR kit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497"/>
        <w:gridCol w:w="1930"/>
        <w:gridCol w:w="1232"/>
        <w:gridCol w:w="1375"/>
        <w:gridCol w:w="1126"/>
        <w:gridCol w:w="1550"/>
      </w:tblGrid>
      <w:tr w:rsidR="005739E3" w:rsidRPr="005739E3" w14:paraId="292D5977" w14:textId="77777777" w:rsidTr="009F46D9">
        <w:trPr>
          <w:jc w:val="center"/>
        </w:trPr>
        <w:tc>
          <w:tcPr>
            <w:tcW w:w="2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021D1C51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Virus samples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31D412A3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39E3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lang w:bidi="ar"/>
              </w:rPr>
              <w:t>Detection kits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2FDBCE6F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Input Vol. (</w:t>
            </w:r>
            <w:proofErr w:type="spellStart"/>
            <w:r w:rsidRPr="005739E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μl</w:t>
            </w:r>
            <w:proofErr w:type="spellEnd"/>
            <w:r w:rsidRPr="005739E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1E8B534A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Elution Vol. (</w:t>
            </w:r>
            <w:proofErr w:type="spellStart"/>
            <w:r w:rsidRPr="005739E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μl</w:t>
            </w:r>
            <w:proofErr w:type="spellEnd"/>
            <w:r w:rsidRPr="005739E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)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620704FD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Template Vol. (</w:t>
            </w:r>
            <w:proofErr w:type="spellStart"/>
            <w:r w:rsidRPr="005739E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μl</w:t>
            </w:r>
            <w:proofErr w:type="spellEnd"/>
            <w:r w:rsidRPr="005739E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)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2574636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Total reaction Vol. (</w:t>
            </w:r>
            <w:proofErr w:type="spellStart"/>
            <w:r w:rsidRPr="005739E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μl</w:t>
            </w:r>
            <w:proofErr w:type="spellEnd"/>
            <w:r w:rsidRPr="005739E3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  <w:lang w:bidi="ar"/>
              </w:rPr>
              <w:t>)</w:t>
            </w:r>
          </w:p>
        </w:tc>
      </w:tr>
      <w:tr w:rsidR="005739E3" w:rsidRPr="005739E3" w14:paraId="3DB81328" w14:textId="77777777" w:rsidTr="009F46D9">
        <w:trPr>
          <w:jc w:val="center"/>
        </w:trPr>
        <w:tc>
          <w:tcPr>
            <w:tcW w:w="24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CDE785" w14:textId="77777777" w:rsidR="0022231B" w:rsidRPr="005739E3" w:rsidRDefault="0022231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Omicron BA.5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37C97C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ansure</w:t>
            </w:r>
            <w:proofErr w:type="spellEnd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3-plex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970AA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00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402B3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0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857CE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0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D5E50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0</w:t>
            </w:r>
          </w:p>
        </w:tc>
      </w:tr>
      <w:tr w:rsidR="005739E3" w:rsidRPr="005739E3" w14:paraId="38C5B363" w14:textId="77777777">
        <w:trPr>
          <w:jc w:val="center"/>
        </w:trPr>
        <w:tc>
          <w:tcPr>
            <w:tcW w:w="2497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C3B52E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auto"/>
          </w:tcPr>
          <w:p w14:paraId="440A82C6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ansure</w:t>
            </w:r>
            <w:proofErr w:type="spellEnd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ingleplex</w:t>
            </w:r>
            <w:proofErr w:type="spellEnd"/>
          </w:p>
        </w:tc>
        <w:tc>
          <w:tcPr>
            <w:tcW w:w="1232" w:type="dxa"/>
            <w:shd w:val="clear" w:color="auto" w:fill="auto"/>
            <w:vAlign w:val="center"/>
          </w:tcPr>
          <w:p w14:paraId="6247B055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734494E0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29105A13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0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735C58C0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0</w:t>
            </w:r>
          </w:p>
        </w:tc>
      </w:tr>
      <w:tr w:rsidR="005739E3" w:rsidRPr="005739E3" w14:paraId="344E6794" w14:textId="77777777">
        <w:trPr>
          <w:jc w:val="center"/>
        </w:trPr>
        <w:tc>
          <w:tcPr>
            <w:tcW w:w="2497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7FBDB3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auto"/>
          </w:tcPr>
          <w:p w14:paraId="269D429D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BioGerm</w:t>
            </w:r>
            <w:proofErr w:type="spellEnd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ingleplex</w:t>
            </w:r>
            <w:proofErr w:type="spellEnd"/>
          </w:p>
        </w:tc>
        <w:tc>
          <w:tcPr>
            <w:tcW w:w="1232" w:type="dxa"/>
            <w:shd w:val="clear" w:color="auto" w:fill="auto"/>
            <w:vAlign w:val="center"/>
          </w:tcPr>
          <w:p w14:paraId="7A11388E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01B39048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60B2D4D3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0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479B851C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0</w:t>
            </w:r>
          </w:p>
        </w:tc>
      </w:tr>
      <w:tr w:rsidR="005739E3" w:rsidRPr="005739E3" w14:paraId="2A804A04" w14:textId="77777777">
        <w:trPr>
          <w:jc w:val="center"/>
        </w:trPr>
        <w:tc>
          <w:tcPr>
            <w:tcW w:w="2497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E85B87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0C1DCF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Daan </w:t>
            </w:r>
            <w:proofErr w:type="spellStart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ingleplex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E09140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0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31123F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0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95FE76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4FCD35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40</w:t>
            </w:r>
          </w:p>
        </w:tc>
      </w:tr>
      <w:tr w:rsidR="005739E3" w:rsidRPr="005739E3" w14:paraId="794F884C" w14:textId="77777777">
        <w:trPr>
          <w:jc w:val="center"/>
        </w:trPr>
        <w:tc>
          <w:tcPr>
            <w:tcW w:w="24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A4342D" w14:textId="77777777" w:rsidR="0022231B" w:rsidRPr="005739E3" w:rsidRDefault="0022231B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H1N1pdm09, H3N2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726915" w14:textId="77777777" w:rsidR="0022231B" w:rsidRPr="005739E3" w:rsidRDefault="0022231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ansure</w:t>
            </w:r>
            <w:proofErr w:type="spellEnd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6-plex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61017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00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40471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0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B44D6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C7ACC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0</w:t>
            </w:r>
          </w:p>
        </w:tc>
      </w:tr>
      <w:tr w:rsidR="005739E3" w:rsidRPr="005739E3" w14:paraId="787AC7C8" w14:textId="77777777">
        <w:trPr>
          <w:jc w:val="center"/>
        </w:trPr>
        <w:tc>
          <w:tcPr>
            <w:tcW w:w="24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2CC18B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auto"/>
          </w:tcPr>
          <w:p w14:paraId="7F09EE19" w14:textId="77777777" w:rsidR="0022231B" w:rsidRPr="005739E3" w:rsidRDefault="0022231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ansure</w:t>
            </w:r>
            <w:proofErr w:type="spellEnd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3-plex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3B0037FB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12707E9D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0B60C21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0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62FBFF37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0</w:t>
            </w:r>
          </w:p>
        </w:tc>
      </w:tr>
      <w:tr w:rsidR="005739E3" w:rsidRPr="005739E3" w14:paraId="6FA701F5" w14:textId="77777777">
        <w:trPr>
          <w:jc w:val="center"/>
        </w:trPr>
        <w:tc>
          <w:tcPr>
            <w:tcW w:w="24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4F310E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auto"/>
          </w:tcPr>
          <w:p w14:paraId="0E19A10F" w14:textId="77777777" w:rsidR="0022231B" w:rsidRPr="005739E3" w:rsidRDefault="0022231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ansure</w:t>
            </w:r>
            <w:proofErr w:type="spellEnd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ingleplex</w:t>
            </w:r>
            <w:proofErr w:type="spellEnd"/>
          </w:p>
        </w:tc>
        <w:tc>
          <w:tcPr>
            <w:tcW w:w="1232" w:type="dxa"/>
            <w:shd w:val="clear" w:color="auto" w:fill="auto"/>
            <w:vAlign w:val="center"/>
          </w:tcPr>
          <w:p w14:paraId="08446E0E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443ECC01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8250FB1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9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00D7BE2A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0</w:t>
            </w:r>
          </w:p>
        </w:tc>
      </w:tr>
      <w:tr w:rsidR="005739E3" w:rsidRPr="005739E3" w14:paraId="0A60F08B" w14:textId="77777777">
        <w:trPr>
          <w:jc w:val="center"/>
        </w:trPr>
        <w:tc>
          <w:tcPr>
            <w:tcW w:w="24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0316C1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auto"/>
          </w:tcPr>
          <w:p w14:paraId="128CCE25" w14:textId="77777777" w:rsidR="0022231B" w:rsidRPr="005739E3" w:rsidRDefault="0022231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BT 6-plex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3ECD27CD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5F7CAC74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CF0B4D5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49562F49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5</w:t>
            </w:r>
          </w:p>
        </w:tc>
      </w:tr>
      <w:tr w:rsidR="005739E3" w:rsidRPr="005739E3" w14:paraId="11DEA645" w14:textId="77777777">
        <w:trPr>
          <w:jc w:val="center"/>
        </w:trPr>
        <w:tc>
          <w:tcPr>
            <w:tcW w:w="24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F8C2FD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auto"/>
          </w:tcPr>
          <w:p w14:paraId="395D2A1E" w14:textId="77777777" w:rsidR="0022231B" w:rsidRPr="005739E3" w:rsidRDefault="0022231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BioGerm</w:t>
            </w:r>
            <w:proofErr w:type="spellEnd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2-plex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4625A24E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2CD06946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2635B39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48AF8DC5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5</w:t>
            </w:r>
          </w:p>
        </w:tc>
      </w:tr>
      <w:tr w:rsidR="005739E3" w:rsidRPr="005739E3" w14:paraId="1C8EBCB7" w14:textId="77777777">
        <w:trPr>
          <w:jc w:val="center"/>
        </w:trPr>
        <w:tc>
          <w:tcPr>
            <w:tcW w:w="24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9D6788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auto"/>
          </w:tcPr>
          <w:p w14:paraId="2299844E" w14:textId="77777777" w:rsidR="0022231B" w:rsidRPr="005739E3" w:rsidRDefault="0022231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BioPerfectus</w:t>
            </w:r>
            <w:proofErr w:type="spellEnd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2-plex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76756B24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4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119C36DF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30F1C6FB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466B46FA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5</w:t>
            </w:r>
          </w:p>
        </w:tc>
      </w:tr>
      <w:tr w:rsidR="005739E3" w:rsidRPr="005739E3" w14:paraId="0AFD08AD" w14:textId="77777777">
        <w:trPr>
          <w:jc w:val="center"/>
        </w:trPr>
        <w:tc>
          <w:tcPr>
            <w:tcW w:w="24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EA6E6E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9B4368" w14:textId="77777777" w:rsidR="0022231B" w:rsidRPr="005739E3" w:rsidRDefault="0022231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Daan </w:t>
            </w:r>
            <w:proofErr w:type="spellStart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ingleplex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75D7A2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0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DE163A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0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0787A3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EB4685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5</w:t>
            </w:r>
          </w:p>
        </w:tc>
      </w:tr>
      <w:tr w:rsidR="005739E3" w:rsidRPr="005739E3" w14:paraId="6640F25D" w14:textId="77777777">
        <w:trPr>
          <w:jc w:val="center"/>
        </w:trPr>
        <w:tc>
          <w:tcPr>
            <w:tcW w:w="24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429CB5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shd w:val="clear" w:color="auto" w:fill="FFFFFF"/>
                <w:lang w:bidi="ar"/>
              </w:rPr>
              <w:t>B/Victoria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8286A6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ansure</w:t>
            </w:r>
            <w:proofErr w:type="spellEnd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6-plex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45F4E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00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8F45F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0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3D3D3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23466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0</w:t>
            </w:r>
          </w:p>
        </w:tc>
      </w:tr>
      <w:tr w:rsidR="005739E3" w:rsidRPr="005739E3" w14:paraId="171F5443" w14:textId="77777777">
        <w:trPr>
          <w:jc w:val="center"/>
        </w:trPr>
        <w:tc>
          <w:tcPr>
            <w:tcW w:w="24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9EB44C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auto"/>
          </w:tcPr>
          <w:p w14:paraId="3777B1A2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ansure</w:t>
            </w:r>
            <w:proofErr w:type="spellEnd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3-plex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05E66E85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742A8F8C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FD1E6A5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0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528A1A49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0</w:t>
            </w:r>
          </w:p>
        </w:tc>
      </w:tr>
      <w:tr w:rsidR="005739E3" w:rsidRPr="005739E3" w14:paraId="55A8FF6C" w14:textId="77777777">
        <w:trPr>
          <w:jc w:val="center"/>
        </w:trPr>
        <w:tc>
          <w:tcPr>
            <w:tcW w:w="24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F05DD7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auto"/>
          </w:tcPr>
          <w:p w14:paraId="4B4CD03B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BT 6-plex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5CDD3A14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2E09F885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F8FC555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59921E80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5</w:t>
            </w:r>
          </w:p>
        </w:tc>
      </w:tr>
      <w:tr w:rsidR="005739E3" w:rsidRPr="005739E3" w14:paraId="6514FFE6" w14:textId="77777777">
        <w:trPr>
          <w:jc w:val="center"/>
        </w:trPr>
        <w:tc>
          <w:tcPr>
            <w:tcW w:w="24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5BB3CA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auto"/>
          </w:tcPr>
          <w:p w14:paraId="0C0D3942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BioGerm</w:t>
            </w:r>
            <w:proofErr w:type="spellEnd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2-plex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725A4987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0CC3B4DC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4AFE164A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10AA01D5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5</w:t>
            </w:r>
          </w:p>
        </w:tc>
      </w:tr>
      <w:tr w:rsidR="005739E3" w:rsidRPr="005739E3" w14:paraId="7AD39C74" w14:textId="77777777">
        <w:trPr>
          <w:jc w:val="center"/>
        </w:trPr>
        <w:tc>
          <w:tcPr>
            <w:tcW w:w="24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AA0B3E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auto"/>
          </w:tcPr>
          <w:p w14:paraId="237E50EC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BioPerfectus</w:t>
            </w:r>
            <w:proofErr w:type="spellEnd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2-plex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3FF329E7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4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6E9B5749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8707997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6DF56940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5</w:t>
            </w:r>
          </w:p>
        </w:tc>
      </w:tr>
      <w:tr w:rsidR="005739E3" w:rsidRPr="005739E3" w14:paraId="15FDAD8E" w14:textId="77777777">
        <w:trPr>
          <w:jc w:val="center"/>
        </w:trPr>
        <w:tc>
          <w:tcPr>
            <w:tcW w:w="24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261709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4E88B8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Daan </w:t>
            </w:r>
            <w:proofErr w:type="spellStart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ingleplex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DFA327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0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8304BC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0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59539F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E9E4DC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5</w:t>
            </w:r>
          </w:p>
        </w:tc>
      </w:tr>
      <w:tr w:rsidR="005739E3" w:rsidRPr="005739E3" w14:paraId="08C43369" w14:textId="77777777">
        <w:trPr>
          <w:jc w:val="center"/>
        </w:trPr>
        <w:tc>
          <w:tcPr>
            <w:tcW w:w="24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F7EE10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AdV-3, HAdV-7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74AE9C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ansure</w:t>
            </w:r>
            <w:proofErr w:type="spellEnd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6-plex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B6580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00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19646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0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ECCCE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3B85A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0</w:t>
            </w:r>
          </w:p>
        </w:tc>
      </w:tr>
      <w:tr w:rsidR="005739E3" w:rsidRPr="005739E3" w14:paraId="642B7DD9" w14:textId="77777777">
        <w:trPr>
          <w:jc w:val="center"/>
        </w:trPr>
        <w:tc>
          <w:tcPr>
            <w:tcW w:w="24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F4E708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auto"/>
          </w:tcPr>
          <w:p w14:paraId="73501E55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ansure</w:t>
            </w:r>
            <w:proofErr w:type="spellEnd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ingleplex</w:t>
            </w:r>
            <w:proofErr w:type="spellEnd"/>
          </w:p>
        </w:tc>
        <w:tc>
          <w:tcPr>
            <w:tcW w:w="1232" w:type="dxa"/>
            <w:shd w:val="clear" w:color="auto" w:fill="auto"/>
            <w:vAlign w:val="center"/>
          </w:tcPr>
          <w:p w14:paraId="63A88974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53AE1A9B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93F82A0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0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7483178D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0</w:t>
            </w:r>
          </w:p>
        </w:tc>
      </w:tr>
      <w:tr w:rsidR="005739E3" w:rsidRPr="005739E3" w14:paraId="3DFC09EF" w14:textId="77777777">
        <w:trPr>
          <w:jc w:val="center"/>
        </w:trPr>
        <w:tc>
          <w:tcPr>
            <w:tcW w:w="24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87D0F6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auto"/>
          </w:tcPr>
          <w:p w14:paraId="3C68531F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BT 6-plex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09499984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67931AD8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179ABA9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03BB280C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5</w:t>
            </w:r>
          </w:p>
        </w:tc>
      </w:tr>
      <w:tr w:rsidR="005739E3" w:rsidRPr="005739E3" w14:paraId="1CBEC5CF" w14:textId="77777777">
        <w:trPr>
          <w:jc w:val="center"/>
        </w:trPr>
        <w:tc>
          <w:tcPr>
            <w:tcW w:w="24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15EACC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DD46D6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BioGerm</w:t>
            </w:r>
            <w:proofErr w:type="spellEnd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6-plex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F35875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0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955CBD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13AF80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40B079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5</w:t>
            </w:r>
          </w:p>
        </w:tc>
      </w:tr>
      <w:tr w:rsidR="005739E3" w:rsidRPr="005739E3" w14:paraId="0A520121" w14:textId="77777777">
        <w:trPr>
          <w:jc w:val="center"/>
        </w:trPr>
        <w:tc>
          <w:tcPr>
            <w:tcW w:w="24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B76459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RSVA, RSVB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91957A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ansure</w:t>
            </w:r>
            <w:proofErr w:type="spellEnd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6-plex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05FC8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00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75C2A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0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78F4C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140DB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0</w:t>
            </w:r>
          </w:p>
        </w:tc>
      </w:tr>
      <w:tr w:rsidR="005739E3" w:rsidRPr="005739E3" w14:paraId="11A77AF5" w14:textId="77777777">
        <w:trPr>
          <w:jc w:val="center"/>
        </w:trPr>
        <w:tc>
          <w:tcPr>
            <w:tcW w:w="24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02143A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auto"/>
          </w:tcPr>
          <w:p w14:paraId="75CEA240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BT 6-plex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13335F66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34DF8022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7D43550A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1B2265C8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5</w:t>
            </w:r>
          </w:p>
        </w:tc>
      </w:tr>
      <w:tr w:rsidR="005739E3" w:rsidRPr="005739E3" w14:paraId="160D907C" w14:textId="77777777">
        <w:trPr>
          <w:jc w:val="center"/>
        </w:trPr>
        <w:tc>
          <w:tcPr>
            <w:tcW w:w="24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24BF8D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auto"/>
          </w:tcPr>
          <w:p w14:paraId="59D5670D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BioGerm</w:t>
            </w:r>
            <w:proofErr w:type="spellEnd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6-plex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6ADF4DF7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13BEDA52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1BCA2A52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35C65DE9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5</w:t>
            </w:r>
          </w:p>
        </w:tc>
      </w:tr>
      <w:tr w:rsidR="005739E3" w:rsidRPr="005739E3" w14:paraId="2C291181" w14:textId="77777777">
        <w:trPr>
          <w:jc w:val="center"/>
        </w:trPr>
        <w:tc>
          <w:tcPr>
            <w:tcW w:w="24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6C9A8C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71BADC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Daan </w:t>
            </w:r>
            <w:proofErr w:type="spellStart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ingleplex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1A6722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0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F35BB2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0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11750F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C49F88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/</w:t>
            </w:r>
          </w:p>
        </w:tc>
      </w:tr>
      <w:tr w:rsidR="005739E3" w:rsidRPr="005739E3" w14:paraId="30FF12D0" w14:textId="77777777">
        <w:trPr>
          <w:jc w:val="center"/>
        </w:trPr>
        <w:tc>
          <w:tcPr>
            <w:tcW w:w="24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914752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RV-B72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69FD3D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ansure</w:t>
            </w:r>
            <w:proofErr w:type="spellEnd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6-plex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4EEF2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00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F6EF7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80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0C448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6F418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0</w:t>
            </w:r>
          </w:p>
        </w:tc>
      </w:tr>
      <w:tr w:rsidR="005739E3" w:rsidRPr="005739E3" w14:paraId="1C4361FC" w14:textId="77777777">
        <w:trPr>
          <w:jc w:val="center"/>
        </w:trPr>
        <w:tc>
          <w:tcPr>
            <w:tcW w:w="24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818416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B5279E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Daan </w:t>
            </w:r>
            <w:proofErr w:type="spellStart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ingleplex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BDBA41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0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9F31FE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0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4DCA13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0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4DE47D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/</w:t>
            </w:r>
          </w:p>
        </w:tc>
      </w:tr>
      <w:tr w:rsidR="005739E3" w:rsidRPr="005739E3" w14:paraId="68020A1D" w14:textId="77777777">
        <w:trPr>
          <w:jc w:val="center"/>
        </w:trPr>
        <w:tc>
          <w:tcPr>
            <w:tcW w:w="24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12BA77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PIV-1, HPIV-2, HPIV-3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8850BB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ABT 6-plex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DE62F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00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46128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60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00B54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F8083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5</w:t>
            </w:r>
          </w:p>
        </w:tc>
      </w:tr>
      <w:tr w:rsidR="005739E3" w:rsidRPr="005739E3" w14:paraId="4BB1245B" w14:textId="77777777">
        <w:trPr>
          <w:jc w:val="center"/>
        </w:trPr>
        <w:tc>
          <w:tcPr>
            <w:tcW w:w="24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4AE349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930" w:type="dxa"/>
            <w:shd w:val="clear" w:color="auto" w:fill="auto"/>
          </w:tcPr>
          <w:p w14:paraId="20FE3ED0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BioGerm</w:t>
            </w:r>
            <w:proofErr w:type="spellEnd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6-plex</w:t>
            </w:r>
          </w:p>
        </w:tc>
        <w:tc>
          <w:tcPr>
            <w:tcW w:w="1232" w:type="dxa"/>
            <w:shd w:val="clear" w:color="auto" w:fill="auto"/>
            <w:vAlign w:val="center"/>
          </w:tcPr>
          <w:p w14:paraId="54BC7C7D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00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5E00B9D3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5CE5BB80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74571442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5</w:t>
            </w:r>
          </w:p>
        </w:tc>
      </w:tr>
      <w:tr w:rsidR="005739E3" w:rsidRPr="005739E3" w14:paraId="3F0B884E" w14:textId="77777777" w:rsidTr="009F46D9">
        <w:trPr>
          <w:jc w:val="center"/>
        </w:trPr>
        <w:tc>
          <w:tcPr>
            <w:tcW w:w="24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CCA4FA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E1F690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ecin</w:t>
            </w:r>
            <w:proofErr w:type="spellEnd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ingleplex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BCFA28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D5B682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C77B3C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CF76C0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5</w:t>
            </w:r>
          </w:p>
        </w:tc>
      </w:tr>
      <w:tr w:rsidR="005739E3" w:rsidRPr="005739E3" w14:paraId="700E2C1A" w14:textId="77777777">
        <w:trPr>
          <w:jc w:val="center"/>
        </w:trPr>
        <w:tc>
          <w:tcPr>
            <w:tcW w:w="2497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878E92F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hMPV-A2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96898B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BioGerm</w:t>
            </w:r>
            <w:proofErr w:type="spellEnd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 6-plex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74853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300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E8626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/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D2C28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3D7E5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5</w:t>
            </w:r>
          </w:p>
        </w:tc>
      </w:tr>
      <w:tr w:rsidR="005739E3" w:rsidRPr="005739E3" w14:paraId="4B88ACAB" w14:textId="77777777" w:rsidTr="009F46D9">
        <w:trPr>
          <w:jc w:val="center"/>
        </w:trPr>
        <w:tc>
          <w:tcPr>
            <w:tcW w:w="24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BEDF53" w14:textId="77777777" w:rsidR="0022231B" w:rsidRPr="005739E3" w:rsidRDefault="0022231B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8A52FD" w14:textId="77777777" w:rsidR="0022231B" w:rsidRPr="005739E3" w:rsidRDefault="002223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 xml:space="preserve">Daan </w:t>
            </w:r>
            <w:proofErr w:type="spellStart"/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singleplex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9E7399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00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C59D8E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10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3A3CC8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3AA996" w14:textId="77777777" w:rsidR="0022231B" w:rsidRPr="005739E3" w:rsidRDefault="002223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39E3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25</w:t>
            </w:r>
          </w:p>
        </w:tc>
      </w:tr>
    </w:tbl>
    <w:p w14:paraId="5554F968" w14:textId="752A91F1" w:rsidR="0022231B" w:rsidRPr="005739E3" w:rsidRDefault="006D484D">
      <w:pPr>
        <w:jc w:val="left"/>
        <w:rPr>
          <w:rFonts w:ascii="Times New Roman" w:eastAsia="等线" w:hAnsi="Times New Roman" w:cs="Times New Roman"/>
          <w:sz w:val="18"/>
          <w:szCs w:val="18"/>
          <w:shd w:val="clear" w:color="auto" w:fill="FFFFFF"/>
        </w:rPr>
      </w:pPr>
      <w:r w:rsidRPr="007252A8">
        <w:rPr>
          <w:rFonts w:ascii="Times New Roman" w:eastAsia="함초롬바탕" w:hAnsi="Times New Roman" w:cs="Times New Roman"/>
          <w:sz w:val="18"/>
          <w:szCs w:val="18"/>
        </w:rPr>
        <w:t>Abbreviations:</w:t>
      </w:r>
      <w:r>
        <w:rPr>
          <w:rFonts w:ascii="Times New Roman" w:eastAsia="함초롬바탕" w:hAnsi="Times New Roman" w:cs="Times New Roman" w:hint="eastAsia"/>
          <w:sz w:val="18"/>
          <w:szCs w:val="18"/>
        </w:rPr>
        <w:t xml:space="preserve"> </w:t>
      </w:r>
      <w:r w:rsidR="0022231B" w:rsidRPr="005739E3">
        <w:rPr>
          <w:rFonts w:ascii="Times New Roman" w:eastAsia="宋体" w:hAnsi="Times New Roman" w:cs="Times New Roman"/>
          <w:sz w:val="18"/>
          <w:szCs w:val="18"/>
          <w:shd w:val="clear" w:color="auto" w:fill="FFFFFF"/>
          <w:lang w:bidi="ar"/>
        </w:rPr>
        <w:t xml:space="preserve">Omicron BA.5, severe acute respiratory syndrome coronavirus 2 Omicron BA.5 strain; </w:t>
      </w:r>
      <w:r w:rsidR="0022231B" w:rsidRPr="005739E3">
        <w:rPr>
          <w:rFonts w:ascii="Times New Roman" w:eastAsia="宋体" w:hAnsi="Times New Roman" w:cs="Times New Roman"/>
          <w:kern w:val="0"/>
          <w:sz w:val="18"/>
          <w:szCs w:val="18"/>
          <w:shd w:val="clear" w:color="auto" w:fill="FFFFFF"/>
          <w:lang w:bidi="ar"/>
        </w:rPr>
        <w:t>H1N1pdm09,</w:t>
      </w:r>
      <w:r w:rsidR="0022231B" w:rsidRPr="005739E3">
        <w:rPr>
          <w:rFonts w:ascii="Calibri" w:eastAsia="宋体" w:hAnsi="Calibri" w:cs="Times New Roman"/>
          <w:sz w:val="18"/>
          <w:szCs w:val="18"/>
          <w:lang w:bidi="ar"/>
        </w:rPr>
        <w:t xml:space="preserve"> </w:t>
      </w:r>
      <w:r w:rsidR="0022231B" w:rsidRPr="005739E3">
        <w:rPr>
          <w:rFonts w:ascii="Times New Roman" w:eastAsia="宋体" w:hAnsi="Times New Roman" w:cs="Times New Roman"/>
          <w:kern w:val="0"/>
          <w:sz w:val="18"/>
          <w:szCs w:val="18"/>
          <w:shd w:val="clear" w:color="auto" w:fill="FFFFFF"/>
          <w:lang w:bidi="ar"/>
        </w:rPr>
        <w:t xml:space="preserve">pandemic influenza A (H1N1) 2009 virus; </w:t>
      </w:r>
      <w:r w:rsidR="0022231B" w:rsidRPr="005739E3">
        <w:rPr>
          <w:rFonts w:ascii="Times New Roman" w:eastAsia="等线" w:hAnsi="Times New Roman" w:cs="Times New Roman"/>
          <w:sz w:val="18"/>
          <w:szCs w:val="18"/>
          <w:lang w:bidi="ar"/>
        </w:rPr>
        <w:t xml:space="preserve">H3N2, influenza A (H3N2) virus; </w:t>
      </w:r>
      <w:r w:rsidR="0022231B" w:rsidRPr="005739E3">
        <w:rPr>
          <w:rFonts w:ascii="Times New Roman" w:eastAsia="等线" w:hAnsi="Times New Roman" w:cs="Times New Roman"/>
          <w:sz w:val="18"/>
          <w:szCs w:val="18"/>
          <w:lang w:bidi="ar"/>
        </w:rPr>
        <w:lastRenderedPageBreak/>
        <w:t>B/Victoria</w:t>
      </w:r>
      <w:r w:rsidR="005739E3">
        <w:rPr>
          <w:rFonts w:ascii="Times New Roman" w:eastAsia="等线" w:hAnsi="Times New Roman" w:cs="Times New Roman" w:hint="eastAsia"/>
          <w:sz w:val="18"/>
          <w:szCs w:val="18"/>
          <w:lang w:bidi="ar"/>
        </w:rPr>
        <w:t xml:space="preserve">, </w:t>
      </w:r>
      <w:r w:rsidR="0022231B" w:rsidRPr="005739E3">
        <w:rPr>
          <w:rFonts w:ascii="Times New Roman" w:eastAsia="等线" w:hAnsi="Times New Roman" w:cs="Times New Roman"/>
          <w:sz w:val="18"/>
          <w:szCs w:val="18"/>
          <w:lang w:bidi="ar"/>
        </w:rPr>
        <w:t xml:space="preserve">Victoria-lineage of influenza B virus; </w:t>
      </w:r>
      <w:r w:rsidR="0022231B" w:rsidRPr="005739E3">
        <w:rPr>
          <w:rFonts w:ascii="Times New Roman" w:eastAsia="等线" w:hAnsi="Times New Roman" w:cs="Times New Roman"/>
          <w:sz w:val="18"/>
          <w:szCs w:val="18"/>
          <w:shd w:val="clear" w:color="auto" w:fill="FFFFFF"/>
          <w:lang w:bidi="ar"/>
        </w:rPr>
        <w:t xml:space="preserve">HAdV-3, HAdV-7, human adenovirus type 3, 7; RSVA, RSVB, respiratory syncytial virus subtypes A, B; </w:t>
      </w:r>
      <w:r w:rsidR="0022231B" w:rsidRPr="005739E3">
        <w:rPr>
          <w:rFonts w:ascii="Times New Roman" w:eastAsia="等线" w:hAnsi="Times New Roman" w:cs="Times New Roman"/>
          <w:sz w:val="18"/>
          <w:szCs w:val="18"/>
          <w:lang w:bidi="ar"/>
        </w:rPr>
        <w:t xml:space="preserve">PIV-1, -2, -3, parainfluenza virus type 1, 2, 3; </w:t>
      </w:r>
      <w:r w:rsidR="0022231B" w:rsidRPr="005739E3">
        <w:rPr>
          <w:rFonts w:ascii="Times New Roman" w:eastAsia="等线" w:hAnsi="Times New Roman" w:cs="Times New Roman"/>
          <w:sz w:val="18"/>
          <w:szCs w:val="18"/>
          <w:shd w:val="clear" w:color="auto" w:fill="FFFFFF"/>
          <w:lang w:bidi="ar"/>
        </w:rPr>
        <w:t>hMPV-A2, human metapneumovirus A2 strain; HRV-B72,</w:t>
      </w:r>
      <w:r w:rsidR="0022231B" w:rsidRPr="005739E3">
        <w:rPr>
          <w:rFonts w:ascii="Calibri" w:eastAsia="宋体" w:hAnsi="Calibri" w:cs="Times New Roman"/>
          <w:sz w:val="18"/>
          <w:szCs w:val="18"/>
          <w:lang w:bidi="ar"/>
        </w:rPr>
        <w:t xml:space="preserve"> </w:t>
      </w:r>
      <w:r w:rsidR="0022231B" w:rsidRPr="005739E3">
        <w:rPr>
          <w:rFonts w:ascii="Times New Roman" w:eastAsia="等线" w:hAnsi="Times New Roman" w:cs="Times New Roman"/>
          <w:sz w:val="18"/>
          <w:szCs w:val="18"/>
          <w:shd w:val="clear" w:color="auto" w:fill="FFFFFF"/>
          <w:lang w:bidi="ar"/>
        </w:rPr>
        <w:t>human rhinovirus B72 strain.</w:t>
      </w:r>
    </w:p>
    <w:p w14:paraId="3A76A2BC" w14:textId="77777777" w:rsidR="0022231B" w:rsidRPr="005739E3" w:rsidRDefault="0022231B"/>
    <w:p w14:paraId="744DC981" w14:textId="77777777" w:rsidR="0022231B" w:rsidRPr="005739E3" w:rsidRDefault="0022231B" w:rsidP="00EF197F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 w:rsidRPr="005739E3">
        <w:rPr>
          <w:rFonts w:ascii="Times New Roman" w:hAnsi="Times New Roman"/>
          <w:b/>
          <w:bCs/>
          <w:szCs w:val="21"/>
        </w:rPr>
        <w:t xml:space="preserve">REFERENCES </w:t>
      </w:r>
    </w:p>
    <w:p w14:paraId="67385771" w14:textId="77777777" w:rsidR="0022231B" w:rsidRPr="005739E3" w:rsidRDefault="0022231B" w:rsidP="002D1BC6">
      <w:pPr>
        <w:pStyle w:val="EndNoteBibliography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739E3">
        <w:rPr>
          <w:rFonts w:ascii="Times New Roman" w:hAnsi="Times New Roman" w:cs="Times New Roman"/>
          <w:sz w:val="21"/>
          <w:szCs w:val="21"/>
        </w:rPr>
        <w:t>1.</w:t>
      </w:r>
      <w:r w:rsidRPr="005739E3">
        <w:rPr>
          <w:rFonts w:ascii="Times New Roman" w:hAnsi="Times New Roman" w:cs="Times New Roman"/>
          <w:sz w:val="21"/>
          <w:szCs w:val="21"/>
        </w:rPr>
        <w:tab/>
        <w:t>Maertzdorf J, Wang CK, Brown JB, Quinto JD, Chu M, de Graaf M, van den Hoogen BG, Spaete R, Osterhaus AD, Fouchier RA.</w:t>
      </w:r>
      <w:r w:rsidRPr="005739E3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5739E3">
        <w:rPr>
          <w:rFonts w:ascii="Times New Roman" w:hAnsi="Times New Roman" w:cs="Times New Roman"/>
          <w:sz w:val="21"/>
          <w:szCs w:val="21"/>
        </w:rPr>
        <w:t>2004. Real-time reverse transcriptase PCR assay for detection of human metapneumoviruses from all known genetic lineages. J Clin Microbiol 42:981-6.</w:t>
      </w:r>
    </w:p>
    <w:p w14:paraId="777F745F" w14:textId="74019ACA" w:rsidR="0022231B" w:rsidRPr="005739E3" w:rsidRDefault="0022231B" w:rsidP="002D1BC6">
      <w:pPr>
        <w:pStyle w:val="EndNoteBibliography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739E3">
        <w:rPr>
          <w:rFonts w:ascii="Times New Roman" w:hAnsi="Times New Roman" w:cs="Times New Roman"/>
          <w:sz w:val="21"/>
          <w:szCs w:val="21"/>
        </w:rPr>
        <w:t>2.</w:t>
      </w:r>
      <w:r w:rsidRPr="005739E3">
        <w:rPr>
          <w:rFonts w:ascii="Times New Roman" w:hAnsi="Times New Roman" w:cs="Times New Roman"/>
          <w:sz w:val="21"/>
          <w:szCs w:val="21"/>
        </w:rPr>
        <w:tab/>
      </w:r>
      <w:r w:rsidR="003557EE" w:rsidRPr="005739E3">
        <w:rPr>
          <w:rFonts w:ascii="Times New Roman" w:hAnsi="Times New Roman" w:cs="Times New Roman"/>
          <w:sz w:val="21"/>
          <w:szCs w:val="21"/>
        </w:rPr>
        <w:t>U.S. Food and Drug Administration.</w:t>
      </w:r>
      <w:r w:rsidR="00EB4A9D" w:rsidRPr="005739E3">
        <w:rPr>
          <w:rFonts w:ascii="Times New Roman" w:hAnsi="Times New Roman" w:cs="Times New Roman"/>
          <w:sz w:val="21"/>
          <w:szCs w:val="21"/>
        </w:rPr>
        <w:t xml:space="preserve"> Available from:</w:t>
      </w:r>
      <w:r w:rsidR="003557EE" w:rsidRPr="005739E3">
        <w:rPr>
          <w:rFonts w:ascii="Times New Roman" w:hAnsi="Times New Roman" w:cs="Times New Roman"/>
          <w:sz w:val="21"/>
          <w:szCs w:val="21"/>
        </w:rPr>
        <w:t xml:space="preserve"> </w:t>
      </w:r>
      <w:hyperlink r:id="rId7" w:history="1">
        <w:r w:rsidR="00EB4A9D" w:rsidRPr="005739E3">
          <w:rPr>
            <w:rStyle w:val="a9"/>
            <w:rFonts w:ascii="Times New Roman" w:hAnsi="Times New Roman" w:cs="Times New Roman"/>
            <w:color w:val="auto"/>
            <w:sz w:val="21"/>
            <w:szCs w:val="21"/>
          </w:rPr>
          <w:t>https://www.accessdata.fda.gov/scripts/cdrh/cfdocs/cfPMN/pmn.cfm?ID=K200370</w:t>
        </w:r>
      </w:hyperlink>
      <w:r w:rsidRPr="005739E3">
        <w:rPr>
          <w:rFonts w:ascii="Times New Roman" w:hAnsi="Times New Roman" w:cs="Times New Roman"/>
          <w:sz w:val="21"/>
          <w:szCs w:val="21"/>
        </w:rPr>
        <w:t>.</w:t>
      </w:r>
      <w:r w:rsidR="00EB4A9D" w:rsidRPr="005739E3">
        <w:rPr>
          <w:rFonts w:ascii="Times New Roman" w:hAnsi="Times New Roman" w:cs="Times New Roman"/>
          <w:sz w:val="21"/>
          <w:szCs w:val="21"/>
        </w:rPr>
        <w:t xml:space="preserve"> Accessed 5 June 2024.</w:t>
      </w:r>
    </w:p>
    <w:p w14:paraId="6FA0570C" w14:textId="56914328" w:rsidR="0022231B" w:rsidRPr="005739E3" w:rsidRDefault="0022231B" w:rsidP="002D1BC6">
      <w:pPr>
        <w:pStyle w:val="EndNoteBibliography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739E3">
        <w:rPr>
          <w:rFonts w:ascii="Times New Roman" w:hAnsi="Times New Roman" w:cs="Times New Roman"/>
          <w:sz w:val="21"/>
          <w:szCs w:val="21"/>
        </w:rPr>
        <w:t>3.</w:t>
      </w:r>
      <w:r w:rsidRPr="005739E3">
        <w:rPr>
          <w:rFonts w:ascii="Times New Roman" w:hAnsi="Times New Roman" w:cs="Times New Roman"/>
          <w:sz w:val="21"/>
          <w:szCs w:val="21"/>
        </w:rPr>
        <w:tab/>
      </w:r>
      <w:r w:rsidR="00EB4A9D" w:rsidRPr="005739E3">
        <w:rPr>
          <w:rFonts w:ascii="Times New Roman" w:hAnsi="Times New Roman" w:cs="Times New Roman"/>
          <w:sz w:val="21"/>
          <w:szCs w:val="21"/>
        </w:rPr>
        <w:t>World Health Organization.</w:t>
      </w:r>
      <w:r w:rsidRPr="005739E3">
        <w:rPr>
          <w:rFonts w:ascii="Times New Roman" w:hAnsi="Times New Roman" w:cs="Times New Roman"/>
          <w:sz w:val="21"/>
          <w:szCs w:val="21"/>
        </w:rPr>
        <w:t xml:space="preserve"> </w:t>
      </w:r>
      <w:r w:rsidR="00EB4A9D" w:rsidRPr="005739E3">
        <w:rPr>
          <w:rFonts w:ascii="Times New Roman" w:hAnsi="Times New Roman" w:cs="Times New Roman"/>
          <w:sz w:val="21"/>
          <w:szCs w:val="21"/>
        </w:rPr>
        <w:t>WHO information for molecular diagnosis of influenza virus - update</w:t>
      </w:r>
      <w:r w:rsidRPr="005739E3">
        <w:rPr>
          <w:rFonts w:ascii="Times New Roman" w:hAnsi="Times New Roman" w:cs="Times New Roman"/>
          <w:sz w:val="21"/>
          <w:szCs w:val="21"/>
        </w:rPr>
        <w:t xml:space="preserve">information for molecular diagnosis of influenza virus - update. </w:t>
      </w:r>
      <w:r w:rsidR="00EB4A9D" w:rsidRPr="005739E3">
        <w:rPr>
          <w:rFonts w:ascii="Times New Roman" w:hAnsi="Times New Roman" w:cs="Times New Roman"/>
          <w:sz w:val="21"/>
          <w:szCs w:val="21"/>
        </w:rPr>
        <w:t xml:space="preserve">Available from: </w:t>
      </w:r>
      <w:hyperlink r:id="rId8" w:history="1">
        <w:r w:rsidR="00EB4A9D" w:rsidRPr="005739E3">
          <w:rPr>
            <w:rStyle w:val="a9"/>
            <w:rFonts w:ascii="Times New Roman" w:hAnsi="Times New Roman" w:cs="Times New Roman"/>
            <w:color w:val="auto"/>
            <w:sz w:val="21"/>
            <w:szCs w:val="21"/>
          </w:rPr>
          <w:t>https://www.who.int/teams/global-influenza-programme/laboratory-network/quality-assurance/eqa-project/information-for-molecular-diagnosis-of-influenza-virus</w:t>
        </w:r>
      </w:hyperlink>
      <w:r w:rsidRPr="005739E3">
        <w:rPr>
          <w:rFonts w:ascii="Times New Roman" w:hAnsi="Times New Roman" w:cs="Times New Roman"/>
          <w:sz w:val="21"/>
          <w:szCs w:val="21"/>
        </w:rPr>
        <w:t xml:space="preserve">. </w:t>
      </w:r>
      <w:r w:rsidR="00EB4A9D" w:rsidRPr="005739E3">
        <w:rPr>
          <w:rFonts w:ascii="Times New Roman" w:hAnsi="Times New Roman" w:cs="Times New Roman"/>
          <w:sz w:val="21"/>
          <w:szCs w:val="21"/>
        </w:rPr>
        <w:t>Accessed 5 June 2024.</w:t>
      </w:r>
    </w:p>
    <w:p w14:paraId="75384EFB" w14:textId="2E2CA8E9" w:rsidR="0022231B" w:rsidRPr="005739E3" w:rsidRDefault="0022231B" w:rsidP="002D1BC6">
      <w:pPr>
        <w:pStyle w:val="EndNoteBibliography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739E3">
        <w:rPr>
          <w:rFonts w:ascii="Times New Roman" w:hAnsi="Times New Roman" w:cs="Times New Roman"/>
          <w:sz w:val="21"/>
          <w:szCs w:val="21"/>
        </w:rPr>
        <w:t>4.</w:t>
      </w:r>
      <w:r w:rsidRPr="005739E3">
        <w:rPr>
          <w:rFonts w:ascii="Times New Roman" w:hAnsi="Times New Roman" w:cs="Times New Roman"/>
          <w:sz w:val="21"/>
          <w:szCs w:val="21"/>
        </w:rPr>
        <w:tab/>
      </w:r>
      <w:r w:rsidR="000820DB" w:rsidRPr="005739E3">
        <w:rPr>
          <w:rFonts w:ascii="Times New Roman" w:hAnsi="Times New Roman" w:cs="Times New Roman"/>
          <w:sz w:val="21"/>
          <w:szCs w:val="21"/>
        </w:rPr>
        <w:t>NATIONAL INSTITUTE FOR VIRAL DISEASE CONTROL AND PREVENTION, CHINA CDC. Specific primers and probes for detection 2019 novel coronavirus.</w:t>
      </w:r>
      <w:r w:rsidRPr="005739E3">
        <w:rPr>
          <w:rFonts w:ascii="Times New Roman" w:hAnsi="Times New Roman" w:cs="Times New Roman"/>
          <w:sz w:val="21"/>
          <w:szCs w:val="21"/>
        </w:rPr>
        <w:t xml:space="preserve"> </w:t>
      </w:r>
      <w:r w:rsidR="000820DB" w:rsidRPr="005739E3">
        <w:rPr>
          <w:rFonts w:ascii="Times New Roman" w:hAnsi="Times New Roman" w:cs="Times New Roman"/>
          <w:sz w:val="21"/>
          <w:szCs w:val="21"/>
        </w:rPr>
        <w:t>Available from:</w:t>
      </w:r>
      <w:r w:rsidRPr="005739E3">
        <w:rPr>
          <w:rFonts w:ascii="Times New Roman" w:hAnsi="Times New Roman" w:cs="Times New Roman"/>
          <w:sz w:val="21"/>
          <w:szCs w:val="21"/>
        </w:rPr>
        <w:t xml:space="preserve"> </w:t>
      </w:r>
      <w:hyperlink r:id="rId9" w:history="1">
        <w:r w:rsidR="000820DB" w:rsidRPr="005739E3">
          <w:rPr>
            <w:rStyle w:val="a9"/>
            <w:rFonts w:ascii="Times New Roman" w:hAnsi="Times New Roman" w:cs="Times New Roman"/>
            <w:color w:val="auto"/>
            <w:sz w:val="21"/>
            <w:szCs w:val="21"/>
          </w:rPr>
          <w:t>https://ivdc.chinacdc.cn/kyjz/202001/t20200121_211337.html</w:t>
        </w:r>
      </w:hyperlink>
      <w:r w:rsidRPr="005739E3">
        <w:rPr>
          <w:rFonts w:ascii="Times New Roman" w:hAnsi="Times New Roman" w:cs="Times New Roman"/>
          <w:sz w:val="21"/>
          <w:szCs w:val="21"/>
        </w:rPr>
        <w:t>.</w:t>
      </w:r>
      <w:r w:rsidR="000820DB" w:rsidRPr="005739E3">
        <w:rPr>
          <w:rFonts w:ascii="Times New Roman" w:hAnsi="Times New Roman" w:cs="Times New Roman"/>
          <w:sz w:val="21"/>
          <w:szCs w:val="21"/>
        </w:rPr>
        <w:t xml:space="preserve"> Accessed 5 June 2024.</w:t>
      </w:r>
    </w:p>
    <w:p w14:paraId="0C3AFB7B" w14:textId="77777777" w:rsidR="0022231B" w:rsidRPr="005739E3" w:rsidRDefault="0022231B" w:rsidP="002D1BC6">
      <w:pPr>
        <w:pStyle w:val="EndNoteBibliography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739E3">
        <w:rPr>
          <w:rFonts w:ascii="Times New Roman" w:hAnsi="Times New Roman" w:cs="Times New Roman"/>
          <w:sz w:val="21"/>
          <w:szCs w:val="21"/>
        </w:rPr>
        <w:t>5.</w:t>
      </w:r>
      <w:r w:rsidRPr="005739E3">
        <w:rPr>
          <w:rFonts w:ascii="Times New Roman" w:hAnsi="Times New Roman" w:cs="Times New Roman"/>
          <w:sz w:val="21"/>
          <w:szCs w:val="21"/>
        </w:rPr>
        <w:tab/>
        <w:t>Hu A, Colella M, Tam JS, Rappaport R, Cheng SM.</w:t>
      </w:r>
      <w:r w:rsidRPr="005739E3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5739E3">
        <w:rPr>
          <w:rFonts w:ascii="Times New Roman" w:hAnsi="Times New Roman" w:cs="Times New Roman"/>
          <w:sz w:val="21"/>
          <w:szCs w:val="21"/>
        </w:rPr>
        <w:t>2003. Simultaneous detection, subgrouping, and quantitation of respiratory syncytial virus A and B by real-time PCR. J Clin Microbiol 41:149-54.</w:t>
      </w:r>
    </w:p>
    <w:p w14:paraId="4DCE60BE" w14:textId="77777777" w:rsidR="0022231B" w:rsidRPr="005739E3" w:rsidRDefault="0022231B" w:rsidP="002D1BC6">
      <w:pPr>
        <w:pStyle w:val="EndNoteBibliography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739E3">
        <w:rPr>
          <w:rFonts w:ascii="Times New Roman" w:hAnsi="Times New Roman" w:cs="Times New Roman"/>
          <w:sz w:val="21"/>
          <w:szCs w:val="21"/>
        </w:rPr>
        <w:t>6.</w:t>
      </w:r>
      <w:r w:rsidRPr="005739E3">
        <w:rPr>
          <w:rFonts w:ascii="Times New Roman" w:hAnsi="Times New Roman" w:cs="Times New Roman"/>
          <w:sz w:val="21"/>
          <w:szCs w:val="21"/>
        </w:rPr>
        <w:tab/>
        <w:t>Heim A, Ebnet C, Harste G, Pring-Akerblom P.</w:t>
      </w:r>
      <w:r w:rsidRPr="005739E3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5739E3">
        <w:rPr>
          <w:rFonts w:ascii="Times New Roman" w:hAnsi="Times New Roman" w:cs="Times New Roman"/>
          <w:sz w:val="21"/>
          <w:szCs w:val="21"/>
        </w:rPr>
        <w:t>2003. Rapid and quantitative detection of human adenovirus DNA by real-time PCR. J Med Virol 70:228-39.</w:t>
      </w:r>
    </w:p>
    <w:p w14:paraId="016248AC" w14:textId="77777777" w:rsidR="0022231B" w:rsidRPr="005739E3" w:rsidRDefault="0022231B" w:rsidP="002D1BC6">
      <w:pPr>
        <w:pStyle w:val="EndNoteBibliography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739E3">
        <w:rPr>
          <w:rFonts w:ascii="Times New Roman" w:hAnsi="Times New Roman" w:cs="Times New Roman"/>
          <w:sz w:val="21"/>
          <w:szCs w:val="21"/>
        </w:rPr>
        <w:t>7.</w:t>
      </w:r>
      <w:r w:rsidRPr="005739E3">
        <w:rPr>
          <w:rFonts w:ascii="Times New Roman" w:hAnsi="Times New Roman" w:cs="Times New Roman"/>
          <w:sz w:val="21"/>
          <w:szCs w:val="21"/>
        </w:rPr>
        <w:tab/>
        <w:t>van de Pol AC, van Loon AM, Wolfs TF, Jansen NJ, Nijhuis M, Breteler EK, Schuurman R, Rossen JW.</w:t>
      </w:r>
      <w:r w:rsidRPr="005739E3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5739E3">
        <w:rPr>
          <w:rFonts w:ascii="Times New Roman" w:hAnsi="Times New Roman" w:cs="Times New Roman"/>
          <w:sz w:val="21"/>
          <w:szCs w:val="21"/>
        </w:rPr>
        <w:t>2007. Increased detection of respiratory syncytial virus, influenza viruses, parainfluenza viruses, and adenoviruses with real-time PCR in samples from patients with respiratory symptoms. J Clin Microbiol 45:2260-2.</w:t>
      </w:r>
    </w:p>
    <w:p w14:paraId="328A9453" w14:textId="77777777" w:rsidR="0022231B" w:rsidRPr="005739E3" w:rsidRDefault="0022231B" w:rsidP="002D1BC6">
      <w:pPr>
        <w:pStyle w:val="EndNoteBibliography0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739E3">
        <w:rPr>
          <w:rFonts w:ascii="Times New Roman" w:hAnsi="Times New Roman" w:cs="Times New Roman"/>
          <w:sz w:val="21"/>
          <w:szCs w:val="21"/>
        </w:rPr>
        <w:t>8.</w:t>
      </w:r>
      <w:r w:rsidRPr="005739E3">
        <w:rPr>
          <w:rFonts w:ascii="Times New Roman" w:hAnsi="Times New Roman" w:cs="Times New Roman"/>
          <w:sz w:val="21"/>
          <w:szCs w:val="21"/>
        </w:rPr>
        <w:tab/>
        <w:t>Lu X, Holloway B, Dare RK, Kuypers J, Yagi S, Williams JV, Hall CB, Erdman DD.</w:t>
      </w:r>
      <w:r w:rsidRPr="005739E3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5739E3">
        <w:rPr>
          <w:rFonts w:ascii="Times New Roman" w:hAnsi="Times New Roman" w:cs="Times New Roman"/>
          <w:sz w:val="21"/>
          <w:szCs w:val="21"/>
        </w:rPr>
        <w:t>2008. Real-time reverse transcription-PCR assay for comprehensive detection of human rhinoviruses. J Clin Microbiol 46:533-9.</w:t>
      </w:r>
    </w:p>
    <w:p w14:paraId="09690395" w14:textId="77777777" w:rsidR="0022231B" w:rsidRPr="005739E3" w:rsidRDefault="0022231B"/>
    <w:p w14:paraId="1CBB186D" w14:textId="77777777" w:rsidR="003F0E3C" w:rsidRPr="005739E3" w:rsidRDefault="003F0E3C"/>
    <w:sectPr w:rsidR="003F0E3C" w:rsidRPr="005739E3" w:rsidSect="002F71B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CC1CF7" w14:textId="77777777" w:rsidR="00F46F02" w:rsidRDefault="00F46F02" w:rsidP="00CC5631">
      <w:r>
        <w:separator/>
      </w:r>
    </w:p>
  </w:endnote>
  <w:endnote w:type="continuationSeparator" w:id="0">
    <w:p w14:paraId="678EE822" w14:textId="77777777" w:rsidR="00F46F02" w:rsidRDefault="00F46F02" w:rsidP="00CC56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Malgun Gothic"/>
    <w:charset w:val="81"/>
    <w:family w:val="modern"/>
    <w:pitch w:val="variable"/>
    <w:sig w:usb0="F7002EFF" w:usb1="19DFFFFF" w:usb2="001BFDD7" w:usb3="00000000" w:csb0="001F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F16E47" w14:textId="77777777" w:rsidR="00F46F02" w:rsidRDefault="00F46F02" w:rsidP="00CC5631">
      <w:r>
        <w:separator/>
      </w:r>
    </w:p>
  </w:footnote>
  <w:footnote w:type="continuationSeparator" w:id="0">
    <w:p w14:paraId="3711C7CE" w14:textId="77777777" w:rsidR="00F46F02" w:rsidRDefault="00F46F02" w:rsidP="00CC56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IwNzI1MrA0MDYyNzVW0lEKTi0uzszPAykwNKgFACtRMzwt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2231B"/>
    <w:rsid w:val="000535B8"/>
    <w:rsid w:val="00060806"/>
    <w:rsid w:val="00074874"/>
    <w:rsid w:val="000820DB"/>
    <w:rsid w:val="0008382C"/>
    <w:rsid w:val="00130BA7"/>
    <w:rsid w:val="001517BA"/>
    <w:rsid w:val="0016000D"/>
    <w:rsid w:val="0022231B"/>
    <w:rsid w:val="002714AA"/>
    <w:rsid w:val="00284E17"/>
    <w:rsid w:val="002C14BA"/>
    <w:rsid w:val="002F71BC"/>
    <w:rsid w:val="003059DD"/>
    <w:rsid w:val="00324A70"/>
    <w:rsid w:val="00340146"/>
    <w:rsid w:val="003557EE"/>
    <w:rsid w:val="003F0E3C"/>
    <w:rsid w:val="003F1E11"/>
    <w:rsid w:val="00431376"/>
    <w:rsid w:val="0047128F"/>
    <w:rsid w:val="004D6C45"/>
    <w:rsid w:val="005274CB"/>
    <w:rsid w:val="0056339C"/>
    <w:rsid w:val="005739E3"/>
    <w:rsid w:val="005E1CA2"/>
    <w:rsid w:val="006C5FBE"/>
    <w:rsid w:val="006D484D"/>
    <w:rsid w:val="007339BA"/>
    <w:rsid w:val="00743DA6"/>
    <w:rsid w:val="00840392"/>
    <w:rsid w:val="00843B23"/>
    <w:rsid w:val="008567FF"/>
    <w:rsid w:val="008701B3"/>
    <w:rsid w:val="008708CC"/>
    <w:rsid w:val="00876822"/>
    <w:rsid w:val="008C1403"/>
    <w:rsid w:val="008E282D"/>
    <w:rsid w:val="008F51DE"/>
    <w:rsid w:val="009A59BD"/>
    <w:rsid w:val="009B5D89"/>
    <w:rsid w:val="009D6DBA"/>
    <w:rsid w:val="009E57A1"/>
    <w:rsid w:val="009F46D9"/>
    <w:rsid w:val="00AA15A1"/>
    <w:rsid w:val="00AD2282"/>
    <w:rsid w:val="00B344C8"/>
    <w:rsid w:val="00B7593C"/>
    <w:rsid w:val="00B81E48"/>
    <w:rsid w:val="00BB5A10"/>
    <w:rsid w:val="00BC515F"/>
    <w:rsid w:val="00BF2168"/>
    <w:rsid w:val="00C72814"/>
    <w:rsid w:val="00C82E47"/>
    <w:rsid w:val="00C87448"/>
    <w:rsid w:val="00CC5631"/>
    <w:rsid w:val="00D01CE9"/>
    <w:rsid w:val="00D56098"/>
    <w:rsid w:val="00D80E65"/>
    <w:rsid w:val="00D93021"/>
    <w:rsid w:val="00D93499"/>
    <w:rsid w:val="00DC0BC6"/>
    <w:rsid w:val="00DE5161"/>
    <w:rsid w:val="00DF5ED6"/>
    <w:rsid w:val="00E5021D"/>
    <w:rsid w:val="00E901A4"/>
    <w:rsid w:val="00E912B8"/>
    <w:rsid w:val="00EA64F9"/>
    <w:rsid w:val="00EB4A9D"/>
    <w:rsid w:val="00EC48EC"/>
    <w:rsid w:val="00ED4D00"/>
    <w:rsid w:val="00EF132C"/>
    <w:rsid w:val="00EF3BE7"/>
    <w:rsid w:val="00F0560C"/>
    <w:rsid w:val="00F46F02"/>
    <w:rsid w:val="00F50CEE"/>
    <w:rsid w:val="00F52284"/>
    <w:rsid w:val="00F71C5A"/>
    <w:rsid w:val="00F97537"/>
    <w:rsid w:val="00FB12CE"/>
    <w:rsid w:val="00FB5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3E0FAA"/>
  <w15:chartTrackingRefBased/>
  <w15:docId w15:val="{B53C37EB-BAAF-4C7F-AC45-F437382CB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231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22231B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a4">
    <w:name w:val="页脚 字符"/>
    <w:basedOn w:val="a0"/>
    <w:link w:val="a3"/>
    <w:rsid w:val="0022231B"/>
    <w:rPr>
      <w:sz w:val="18"/>
      <w:szCs w:val="24"/>
    </w:rPr>
  </w:style>
  <w:style w:type="paragraph" w:styleId="a5">
    <w:name w:val="header"/>
    <w:basedOn w:val="a"/>
    <w:link w:val="a6"/>
    <w:rsid w:val="0022231B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a6">
    <w:name w:val="页眉 字符"/>
    <w:basedOn w:val="a0"/>
    <w:link w:val="a5"/>
    <w:rsid w:val="0022231B"/>
    <w:rPr>
      <w:sz w:val="18"/>
      <w:szCs w:val="24"/>
    </w:rPr>
  </w:style>
  <w:style w:type="table" w:styleId="a7">
    <w:name w:val="Table Grid"/>
    <w:basedOn w:val="a1"/>
    <w:rsid w:val="0022231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8">
    <w:name w:val="FollowedHyperlink"/>
    <w:basedOn w:val="a0"/>
    <w:rsid w:val="0022231B"/>
    <w:rPr>
      <w:color w:val="954F72"/>
      <w:u w:val="single"/>
    </w:rPr>
  </w:style>
  <w:style w:type="character" w:styleId="a9">
    <w:name w:val="Hyperlink"/>
    <w:basedOn w:val="a0"/>
    <w:rsid w:val="0022231B"/>
    <w:rPr>
      <w:color w:val="0000FF"/>
      <w:u w:val="single"/>
    </w:rPr>
  </w:style>
  <w:style w:type="character" w:customStyle="1" w:styleId="ref-vol">
    <w:name w:val="ref-vol"/>
    <w:basedOn w:val="a0"/>
    <w:rsid w:val="0022231B"/>
  </w:style>
  <w:style w:type="character" w:customStyle="1" w:styleId="ref-journal">
    <w:name w:val="ref-journal"/>
    <w:basedOn w:val="a0"/>
    <w:rsid w:val="0022231B"/>
  </w:style>
  <w:style w:type="character" w:customStyle="1" w:styleId="15">
    <w:name w:val="15"/>
    <w:basedOn w:val="a0"/>
    <w:rsid w:val="0022231B"/>
    <w:rPr>
      <w:rFonts w:ascii="Times New Roman" w:hAnsi="Times New Roman" w:cs="Times New Roman" w:hint="default"/>
      <w:color w:val="000080"/>
    </w:rPr>
  </w:style>
  <w:style w:type="character" w:customStyle="1" w:styleId="EndNoteBibliographyTitle">
    <w:name w:val="EndNote Bibliography Title 字符"/>
    <w:basedOn w:val="a0"/>
    <w:rsid w:val="0022231B"/>
    <w:rPr>
      <w:rFonts w:ascii="Calibri" w:hAnsi="Calibri" w:cs="Calibri" w:hint="default"/>
      <w:kern w:val="2"/>
      <w:szCs w:val="22"/>
    </w:rPr>
  </w:style>
  <w:style w:type="character" w:customStyle="1" w:styleId="EndNoteBibliography">
    <w:name w:val="EndNote Bibliography 字符"/>
    <w:basedOn w:val="a0"/>
    <w:rsid w:val="0022231B"/>
    <w:rPr>
      <w:rFonts w:ascii="Calibri" w:hAnsi="Calibri" w:cs="Calibri" w:hint="default"/>
      <w:kern w:val="2"/>
      <w:szCs w:val="22"/>
    </w:rPr>
  </w:style>
  <w:style w:type="table" w:customStyle="1" w:styleId="aa">
    <w:name w:val="三线表"/>
    <w:basedOn w:val="a1"/>
    <w:rsid w:val="0022231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cPr>
      <w:tcBorders>
        <w:top w:val="single" w:sz="12" w:space="0" w:color="auto"/>
        <w:left w:val="nil"/>
        <w:bottom w:val="single" w:sz="12" w:space="0" w:color="auto"/>
        <w:right w:val="nil"/>
      </w:tcBorders>
    </w:tc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2-51">
    <w:name w:val="网格表 2 - 着色 51"/>
    <w:basedOn w:val="a1"/>
    <w:rsid w:val="0022231B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2" w:space="0" w:color="92CDDC"/>
        <w:bottom w:val="single" w:sz="2" w:space="0" w:color="92CDDC"/>
        <w:insideH w:val="single" w:sz="2" w:space="0" w:color="92CDDC"/>
        <w:insideV w:val="single" w:sz="2" w:space="0" w:color="92CDDC"/>
      </w:tblBorders>
    </w:tblPr>
    <w:tcPr>
      <w:tcBorders>
        <w:top w:val="single" w:sz="2" w:space="0" w:color="92CDDC"/>
        <w:left w:val="nil"/>
        <w:bottom w:val="single" w:sz="2" w:space="0" w:color="92CDDC"/>
        <w:right w:val="nil"/>
      </w:tcBorders>
    </w:tcPr>
    <w:tblStylePr w:type="firstRow">
      <w:rPr>
        <w:b/>
        <w:bCs/>
      </w:rPr>
      <w:tblPr/>
      <w:tcPr>
        <w:tcBorders>
          <w:top w:val="nil"/>
          <w:bottom w:val="single" w:sz="12" w:space="0" w:color="92CDDC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2CDDC"/>
          <w:bottom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paragraph" w:customStyle="1" w:styleId="EndNoteBibliographyTitle0">
    <w:name w:val="EndNote Bibliography Title"/>
    <w:basedOn w:val="a"/>
    <w:link w:val="EndNoteBibliographyTitle1"/>
    <w:rsid w:val="0022231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1">
    <w:name w:val="EndNote Bibliography Title 字符1"/>
    <w:basedOn w:val="a0"/>
    <w:link w:val="EndNoteBibliographyTitle0"/>
    <w:rsid w:val="0022231B"/>
    <w:rPr>
      <w:rFonts w:ascii="Calibri" w:hAnsi="Calibri" w:cs="Calibri"/>
      <w:noProof/>
      <w:sz w:val="20"/>
      <w:szCs w:val="24"/>
    </w:rPr>
  </w:style>
  <w:style w:type="paragraph" w:customStyle="1" w:styleId="EndNoteBibliography0">
    <w:name w:val="EndNote Bibliography"/>
    <w:basedOn w:val="a"/>
    <w:link w:val="EndNoteBibliography1"/>
    <w:rsid w:val="0022231B"/>
    <w:rPr>
      <w:rFonts w:ascii="Calibri" w:hAnsi="Calibri" w:cs="Calibri"/>
      <w:noProof/>
      <w:sz w:val="20"/>
    </w:rPr>
  </w:style>
  <w:style w:type="character" w:customStyle="1" w:styleId="EndNoteBibliography1">
    <w:name w:val="EndNote Bibliography 字符1"/>
    <w:basedOn w:val="a0"/>
    <w:link w:val="EndNoteBibliography0"/>
    <w:rsid w:val="0022231B"/>
    <w:rPr>
      <w:rFonts w:ascii="Calibri" w:hAnsi="Calibri" w:cs="Calibri"/>
      <w:noProof/>
      <w:sz w:val="20"/>
      <w:szCs w:val="24"/>
    </w:rPr>
  </w:style>
  <w:style w:type="character" w:styleId="ab">
    <w:name w:val="Unresolved Mention"/>
    <w:basedOn w:val="a0"/>
    <w:uiPriority w:val="99"/>
    <w:semiHidden/>
    <w:unhideWhenUsed/>
    <w:rsid w:val="0022231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106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9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ho.int/teams/global-influenza-programme/laboratory-network/quality-assurance/eqa-project/information-for-molecular-diagnosis-of-influenza-virus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accessdata.fda.gov/scripts/cdrh/cfdocs/cfPMN/pmn.cfm?ID=K200370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ivdc.chinacdc.cn/kyjz/202001/t20200121_211337.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3EBDE8-A3FA-4A45-A3F5-498701F99C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5</Pages>
  <Words>1140</Words>
  <Characters>6498</Characters>
  <Application>Microsoft Office Word</Application>
  <DocSecurity>0</DocSecurity>
  <Lines>54</Lines>
  <Paragraphs>15</Paragraphs>
  <ScaleCrop>false</ScaleCrop>
  <Company/>
  <LinksUpToDate>false</LinksUpToDate>
  <CharactersWithSpaces>7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伍角 疯</dc:creator>
  <cp:keywords/>
  <dc:description/>
  <cp:lastModifiedBy>伍角 疯</cp:lastModifiedBy>
  <cp:revision>56</cp:revision>
  <cp:lastPrinted>2024-07-04T01:27:00Z</cp:lastPrinted>
  <dcterms:created xsi:type="dcterms:W3CDTF">2024-06-05T14:48:00Z</dcterms:created>
  <dcterms:modified xsi:type="dcterms:W3CDTF">2024-09-24T08:06:00Z</dcterms:modified>
</cp:coreProperties>
</file>